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41596" w14:textId="77777777" w:rsidR="00526F1F" w:rsidRPr="00526F1F" w:rsidRDefault="00526F1F" w:rsidP="00526F1F">
      <w:pPr>
        <w:spacing w:line="36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526F1F">
        <w:rPr>
          <w:b/>
          <w:bCs/>
          <w:color w:val="000000" w:themeColor="text1"/>
          <w:sz w:val="28"/>
          <w:szCs w:val="28"/>
          <w:lang w:val="en-US"/>
        </w:rPr>
        <w:t>Supplement information</w:t>
      </w:r>
    </w:p>
    <w:p w14:paraId="5D323733" w14:textId="77777777" w:rsidR="00526F1F" w:rsidRDefault="00526F1F" w:rsidP="00526F1F">
      <w:pPr>
        <w:rPr>
          <w:color w:val="000000" w:themeColor="text1"/>
          <w:lang w:val="en-US"/>
        </w:rPr>
      </w:pPr>
    </w:p>
    <w:p w14:paraId="7C9CF627" w14:textId="69FAFFBF" w:rsidR="00526F1F" w:rsidRPr="00CC7E01" w:rsidRDefault="00526F1F" w:rsidP="00526F1F">
      <w:pPr>
        <w:rPr>
          <w:color w:val="000000" w:themeColor="text1"/>
          <w:lang w:val="en-US"/>
        </w:rPr>
      </w:pPr>
      <w:r w:rsidRPr="00CC7E01">
        <w:rPr>
          <w:color w:val="000000" w:themeColor="text1"/>
          <w:lang w:val="en-US"/>
        </w:rPr>
        <w:t>Figure 1S. Representation of patient’s dynamic behavior with the application of different logistic equation.</w:t>
      </w:r>
    </w:p>
    <w:p w14:paraId="2C9C2E21" w14:textId="77777777" w:rsidR="00526F1F" w:rsidRPr="00CC7E01" w:rsidRDefault="00526F1F" w:rsidP="00526F1F">
      <w:pPr>
        <w:rPr>
          <w:color w:val="000000" w:themeColor="text1"/>
          <w:lang w:val="en-US"/>
        </w:rPr>
      </w:pPr>
    </w:p>
    <w:p w14:paraId="7EA27A7B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  <w:r w:rsidRPr="00CC7E01">
        <w:rPr>
          <w:noProof/>
          <w:color w:val="000000" w:themeColor="text1"/>
          <w:lang w:val="en-US"/>
        </w:rPr>
        <w:drawing>
          <wp:inline distT="0" distB="0" distL="0" distR="0" wp14:anchorId="5334320E" wp14:editId="1471185B">
            <wp:extent cx="5943600" cy="1277620"/>
            <wp:effectExtent l="0" t="0" r="0" b="0"/>
            <wp:docPr id="475388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38881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2689"/>
        <w:gridCol w:w="5386"/>
      </w:tblGrid>
      <w:tr w:rsidR="00526F1F" w:rsidRPr="00CC7E01" w14:paraId="734CB0DE" w14:textId="77777777" w:rsidTr="00F64971">
        <w:trPr>
          <w:jc w:val="center"/>
        </w:trPr>
        <w:tc>
          <w:tcPr>
            <w:tcW w:w="2689" w:type="dxa"/>
          </w:tcPr>
          <w:p w14:paraId="3A41C05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 xml:space="preserve">Constant </w:t>
            </w:r>
            <m:oMath>
              <m:r>
                <w:rPr>
                  <w:rFonts w:ascii="Cambria Math" w:hAnsi="Cambria Math"/>
                  <w:color w:val="000000" w:themeColor="text1"/>
                  <w:lang w:val="en-US"/>
                </w:rPr>
                <m:t>a</m:t>
              </m:r>
            </m:oMath>
          </w:p>
        </w:tc>
        <w:tc>
          <w:tcPr>
            <w:tcW w:w="5386" w:type="dxa"/>
          </w:tcPr>
          <w:p w14:paraId="077D770C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atient’s dynamics</w:t>
            </w:r>
          </w:p>
        </w:tc>
      </w:tr>
      <w:tr w:rsidR="00526F1F" w:rsidRPr="00CC7E01" w14:paraId="586346AE" w14:textId="77777777" w:rsidTr="00F64971">
        <w:trPr>
          <w:jc w:val="center"/>
        </w:trPr>
        <w:tc>
          <w:tcPr>
            <w:tcW w:w="2689" w:type="dxa"/>
          </w:tcPr>
          <w:p w14:paraId="602A269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rFonts w:eastAsia="Wingdings"/>
                <w:color w:val="000000" w:themeColor="text1"/>
                <w:lang w:val="en-US"/>
              </w:rPr>
              <w:t>ß</w:t>
            </w:r>
            <w:r w:rsidRPr="00CC7E01">
              <w:rPr>
                <w:color w:val="000000" w:themeColor="text1"/>
                <w:lang w:val="en-US"/>
              </w:rPr>
              <w:t xml:space="preserve"> 1.0000</w:t>
            </w:r>
          </w:p>
        </w:tc>
        <w:tc>
          <w:tcPr>
            <w:tcW w:w="5386" w:type="dxa"/>
          </w:tcPr>
          <w:p w14:paraId="4C183983" w14:textId="77777777" w:rsidR="00526F1F" w:rsidRPr="00CC7E01" w:rsidRDefault="00526F1F" w:rsidP="00F6497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Orbits attracted to the trivial solution x = 0</w:t>
            </w:r>
          </w:p>
        </w:tc>
      </w:tr>
      <w:tr w:rsidR="00526F1F" w:rsidRPr="00CC7E01" w14:paraId="74262A1E" w14:textId="77777777" w:rsidTr="00F64971">
        <w:trPr>
          <w:jc w:val="center"/>
        </w:trPr>
        <w:tc>
          <w:tcPr>
            <w:tcW w:w="2689" w:type="dxa"/>
          </w:tcPr>
          <w:p w14:paraId="739B7738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Between 1 and 3</w:t>
            </w:r>
          </w:p>
        </w:tc>
        <w:tc>
          <w:tcPr>
            <w:tcW w:w="5386" w:type="dxa"/>
          </w:tcPr>
          <w:p w14:paraId="2E39A2C5" w14:textId="77777777" w:rsidR="00526F1F" w:rsidRPr="00CC7E01" w:rsidRDefault="00526F1F" w:rsidP="00F64971">
            <w:pPr>
              <w:tabs>
                <w:tab w:val="left" w:pos="1120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he fixed point is stable and attracts all trajectories</w:t>
            </w:r>
          </w:p>
        </w:tc>
      </w:tr>
      <w:tr w:rsidR="00526F1F" w:rsidRPr="00CC7E01" w14:paraId="07B37116" w14:textId="77777777" w:rsidTr="00F64971">
        <w:trPr>
          <w:jc w:val="center"/>
        </w:trPr>
        <w:tc>
          <w:tcPr>
            <w:tcW w:w="2689" w:type="dxa"/>
          </w:tcPr>
          <w:p w14:paraId="772AB6D5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3.000</w:t>
            </w:r>
          </w:p>
        </w:tc>
        <w:tc>
          <w:tcPr>
            <w:tcW w:w="5386" w:type="dxa"/>
          </w:tcPr>
          <w:p w14:paraId="3CB505FC" w14:textId="77777777" w:rsidR="00526F1F" w:rsidRPr="00CC7E01" w:rsidRDefault="00526F1F" w:rsidP="00F6497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he fixed point becomes unstable. Start of the chaotic region</w:t>
            </w:r>
          </w:p>
        </w:tc>
      </w:tr>
      <w:tr w:rsidR="00526F1F" w:rsidRPr="00CC7E01" w14:paraId="414002D5" w14:textId="77777777" w:rsidTr="00F64971">
        <w:trPr>
          <w:jc w:val="center"/>
        </w:trPr>
        <w:tc>
          <w:tcPr>
            <w:tcW w:w="2689" w:type="dxa"/>
          </w:tcPr>
          <w:p w14:paraId="0A0618FC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3.570</w:t>
            </w:r>
          </w:p>
        </w:tc>
        <w:tc>
          <w:tcPr>
            <w:tcW w:w="5386" w:type="dxa"/>
          </w:tcPr>
          <w:p w14:paraId="26F933AC" w14:textId="77777777" w:rsidR="00526F1F" w:rsidRPr="00CC7E01" w:rsidRDefault="00526F1F" w:rsidP="00F6497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 xml:space="preserve">Accumulation </w:t>
            </w:r>
            <w:proofErr w:type="gramStart"/>
            <w:r w:rsidRPr="00CC7E01">
              <w:rPr>
                <w:color w:val="000000" w:themeColor="text1"/>
                <w:lang w:val="en-US"/>
              </w:rPr>
              <w:t>point</w:t>
            </w:r>
            <w:proofErr w:type="gramEnd"/>
            <w:r w:rsidRPr="00CC7E01">
              <w:rPr>
                <w:color w:val="000000" w:themeColor="text1"/>
                <w:lang w:val="en-US"/>
              </w:rPr>
              <w:t xml:space="preserve"> of cycles with periods 2^n</w:t>
            </w:r>
          </w:p>
        </w:tc>
      </w:tr>
      <w:tr w:rsidR="00526F1F" w:rsidRPr="00CC7E01" w14:paraId="42634579" w14:textId="77777777" w:rsidTr="00F64971">
        <w:trPr>
          <w:jc w:val="center"/>
        </w:trPr>
        <w:tc>
          <w:tcPr>
            <w:tcW w:w="2689" w:type="dxa"/>
          </w:tcPr>
          <w:p w14:paraId="4FB98BCE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3.678</w:t>
            </w:r>
          </w:p>
        </w:tc>
        <w:tc>
          <w:tcPr>
            <w:tcW w:w="5386" w:type="dxa"/>
          </w:tcPr>
          <w:p w14:paraId="1C35434B" w14:textId="77777777" w:rsidR="00526F1F" w:rsidRPr="00CC7E01" w:rsidRDefault="00526F1F" w:rsidP="00F6497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he first odd-period cycle appears</w:t>
            </w:r>
          </w:p>
        </w:tc>
      </w:tr>
      <w:tr w:rsidR="00526F1F" w:rsidRPr="00CC7E01" w14:paraId="18AFC435" w14:textId="77777777" w:rsidTr="00F64971">
        <w:trPr>
          <w:jc w:val="center"/>
        </w:trPr>
        <w:tc>
          <w:tcPr>
            <w:tcW w:w="2689" w:type="dxa"/>
          </w:tcPr>
          <w:p w14:paraId="756D19C1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3.284</w:t>
            </w:r>
          </w:p>
        </w:tc>
        <w:tc>
          <w:tcPr>
            <w:tcW w:w="5386" w:type="dxa"/>
          </w:tcPr>
          <w:p w14:paraId="75820968" w14:textId="77777777" w:rsidR="00526F1F" w:rsidRPr="00CC7E01" w:rsidRDefault="00526F1F" w:rsidP="00F64971">
            <w:pPr>
              <w:tabs>
                <w:tab w:val="left" w:pos="1109"/>
              </w:tabs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he period-three cycle appears</w:t>
            </w:r>
          </w:p>
        </w:tc>
      </w:tr>
      <w:tr w:rsidR="00526F1F" w:rsidRPr="00CC7E01" w14:paraId="060C8EC7" w14:textId="77777777" w:rsidTr="00F64971">
        <w:trPr>
          <w:jc w:val="center"/>
        </w:trPr>
        <w:tc>
          <w:tcPr>
            <w:tcW w:w="2689" w:type="dxa"/>
          </w:tcPr>
          <w:p w14:paraId="2A06EE9C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4.000</w:t>
            </w:r>
          </w:p>
        </w:tc>
        <w:tc>
          <w:tcPr>
            <w:tcW w:w="5386" w:type="dxa"/>
          </w:tcPr>
          <w:p w14:paraId="66FCA9D7" w14:textId="77777777" w:rsidR="00526F1F" w:rsidRPr="00CC7E01" w:rsidRDefault="00526F1F" w:rsidP="00F6497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End of the chaotic region</w:t>
            </w:r>
          </w:p>
        </w:tc>
      </w:tr>
      <w:tr w:rsidR="00526F1F" w:rsidRPr="00CC7E01" w14:paraId="2B9A3ECF" w14:textId="77777777" w:rsidTr="00F64971">
        <w:trPr>
          <w:jc w:val="center"/>
        </w:trPr>
        <w:tc>
          <w:tcPr>
            <w:tcW w:w="2689" w:type="dxa"/>
          </w:tcPr>
          <w:p w14:paraId="2ACE0A76" w14:textId="77777777" w:rsidR="00526F1F" w:rsidRPr="00CC7E01" w:rsidRDefault="00526F1F" w:rsidP="00F649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&gt; 4.000</w:t>
            </w:r>
          </w:p>
        </w:tc>
        <w:tc>
          <w:tcPr>
            <w:tcW w:w="5386" w:type="dxa"/>
          </w:tcPr>
          <w:p w14:paraId="3D74241D" w14:textId="77777777" w:rsidR="00526F1F" w:rsidRPr="00CC7E01" w:rsidRDefault="00526F1F" w:rsidP="00F64971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he fixed point tends towards infinity</w:t>
            </w:r>
          </w:p>
        </w:tc>
      </w:tr>
    </w:tbl>
    <w:p w14:paraId="57684F9C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</w:p>
    <w:p w14:paraId="57C2E74A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  <w:r w:rsidRPr="00CC7E01">
        <w:rPr>
          <w:color w:val="000000" w:themeColor="text1"/>
          <w:lang w:val="en-US"/>
        </w:rPr>
        <w:t xml:space="preserve">Table 1S. Results from logistic difference equation for 22 cancer patients at their first exposure to EMF.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600"/>
        <w:gridCol w:w="1180"/>
        <w:gridCol w:w="1160"/>
        <w:gridCol w:w="914"/>
        <w:gridCol w:w="1160"/>
        <w:gridCol w:w="1241"/>
        <w:gridCol w:w="895"/>
      </w:tblGrid>
      <w:tr w:rsidR="00526F1F" w:rsidRPr="00CC7E01" w14:paraId="1D194A7E" w14:textId="77777777" w:rsidTr="00F64971">
        <w:trPr>
          <w:trHeight w:val="270"/>
          <w:jc w:val="center"/>
        </w:trPr>
        <w:tc>
          <w:tcPr>
            <w:tcW w:w="5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2FF6F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Magnitude</w:t>
            </w:r>
          </w:p>
        </w:tc>
        <w:tc>
          <w:tcPr>
            <w:tcW w:w="80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A236AC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Patient’s initial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BC5367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proofErr w:type="spellStart"/>
            <w:r w:rsidRPr="00CC7E01">
              <w:rPr>
                <w:color w:val="000000" w:themeColor="text1"/>
                <w:lang w:val="en-US" w:eastAsia="pt-BR"/>
              </w:rPr>
              <w:t>Patient_ID</w:t>
            </w:r>
            <w:proofErr w:type="spellEnd"/>
          </w:p>
        </w:tc>
        <w:tc>
          <w:tcPr>
            <w:tcW w:w="6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7C7D7C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OS (Days)</w:t>
            </w:r>
          </w:p>
        </w:tc>
        <w:tc>
          <w:tcPr>
            <w:tcW w:w="58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8AD2DD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Status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6C3FD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Constant a</w:t>
            </w:r>
          </w:p>
        </w:tc>
        <w:tc>
          <w:tcPr>
            <w:tcW w:w="6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7E5B44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Fixed point</w:t>
            </w:r>
          </w:p>
        </w:tc>
        <w:tc>
          <w:tcPr>
            <w:tcW w:w="57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41B06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Slope</w:t>
            </w:r>
          </w:p>
        </w:tc>
      </w:tr>
      <w:tr w:rsidR="00526F1F" w:rsidRPr="00CC7E01" w14:paraId="04D3FB7F" w14:textId="77777777" w:rsidTr="00F64971">
        <w:trPr>
          <w:trHeight w:val="227"/>
          <w:jc w:val="center"/>
        </w:trPr>
        <w:tc>
          <w:tcPr>
            <w:tcW w:w="5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E4B8C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 &lt; a &lt; 1</w:t>
            </w:r>
          </w:p>
        </w:tc>
        <w:tc>
          <w:tcPr>
            <w:tcW w:w="8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95E8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LS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CF89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9FA5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654</w:t>
            </w:r>
          </w:p>
        </w:tc>
        <w:tc>
          <w:tcPr>
            <w:tcW w:w="58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4F57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A337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0167</w:t>
            </w:r>
          </w:p>
        </w:tc>
        <w:tc>
          <w:tcPr>
            <w:tcW w:w="624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66517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There is no</w:t>
            </w:r>
          </w:p>
          <w:p w14:paraId="034F792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in the</w:t>
            </w:r>
          </w:p>
          <w:p w14:paraId="1AE8895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 &lt; x &lt; 1</w:t>
            </w:r>
          </w:p>
          <w:p w14:paraId="65EAA2B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interval</w:t>
            </w:r>
          </w:p>
        </w:tc>
        <w:tc>
          <w:tcPr>
            <w:tcW w:w="5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70D62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9833</w:t>
            </w:r>
          </w:p>
        </w:tc>
      </w:tr>
      <w:tr w:rsidR="00526F1F" w:rsidRPr="00CC7E01" w14:paraId="23217E98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63F780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AC47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M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FD05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85B8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9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CB75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2685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246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B97C04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6D777F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7539</w:t>
            </w:r>
          </w:p>
        </w:tc>
      </w:tr>
      <w:tr w:rsidR="00526F1F" w:rsidRPr="00CC7E01" w14:paraId="38BA9EFF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025479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F9C3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R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7F5C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C449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8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D77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911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448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17C2267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240BDB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5519</w:t>
            </w:r>
          </w:p>
        </w:tc>
      </w:tr>
      <w:tr w:rsidR="00526F1F" w:rsidRPr="00CC7E01" w14:paraId="59A06F0A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72792C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F735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J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888B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2234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1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0679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A49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735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90BFB9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D17EB0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2646</w:t>
            </w:r>
          </w:p>
        </w:tc>
      </w:tr>
      <w:tr w:rsidR="00526F1F" w:rsidRPr="00CC7E01" w14:paraId="4DBD3E02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D0CA5D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6F05C0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proofErr w:type="spellStart"/>
            <w:r w:rsidRPr="00CC7E01">
              <w:rPr>
                <w:color w:val="000000" w:themeColor="text1"/>
                <w:lang w:val="en-US" w:eastAsia="pt-BR"/>
              </w:rPr>
              <w:t>MAu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E07575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AAE02B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7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0ABE29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D2114E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38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2B8510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9C718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1613</w:t>
            </w:r>
          </w:p>
        </w:tc>
      </w:tr>
      <w:tr w:rsidR="00526F1F" w:rsidRPr="00CC7E01" w14:paraId="2A2B7AD0" w14:textId="77777777" w:rsidTr="00F64971">
        <w:trPr>
          <w:trHeight w:val="227"/>
          <w:jc w:val="center"/>
        </w:trPr>
        <w:tc>
          <w:tcPr>
            <w:tcW w:w="5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00C25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 &lt; a &lt; 3</w:t>
            </w:r>
          </w:p>
        </w:tc>
        <w:tc>
          <w:tcPr>
            <w:tcW w:w="8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D82B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VR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C75F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6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6ED4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85</w:t>
            </w:r>
          </w:p>
        </w:tc>
        <w:tc>
          <w:tcPr>
            <w:tcW w:w="58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AC25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E913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0601</w:t>
            </w:r>
          </w:p>
        </w:tc>
        <w:tc>
          <w:tcPr>
            <w:tcW w:w="6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F6B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0567</w:t>
            </w:r>
          </w:p>
        </w:tc>
        <w:tc>
          <w:tcPr>
            <w:tcW w:w="5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BF6E7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9399</w:t>
            </w:r>
          </w:p>
        </w:tc>
      </w:tr>
      <w:tr w:rsidR="00526F1F" w:rsidRPr="00CC7E01" w14:paraId="5CEEF5CA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11334A2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7181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PJF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44A7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A0A8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0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2BF9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C3EC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187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0F9C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1576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E9B754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129</w:t>
            </w:r>
          </w:p>
        </w:tc>
      </w:tr>
      <w:tr w:rsidR="00526F1F" w:rsidRPr="00CC7E01" w14:paraId="06CFCFAF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582DDC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424D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EB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636B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E699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0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6A96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36D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420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F9C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2959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A07C2F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5797</w:t>
            </w:r>
          </w:p>
        </w:tc>
      </w:tr>
      <w:tr w:rsidR="00526F1F" w:rsidRPr="00CC7E01" w14:paraId="61D867F4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D5F1E66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273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JA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4367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B1F7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86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121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8D6F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.4856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C865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3269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C69CC8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5144</w:t>
            </w:r>
          </w:p>
        </w:tc>
      </w:tr>
      <w:tr w:rsidR="00526F1F" w:rsidRPr="00CC7E01" w14:paraId="683C2331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18E0B8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CDF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S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7050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97D6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5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469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DF9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.024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03C3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506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622985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0.0247</w:t>
            </w:r>
          </w:p>
        </w:tc>
      </w:tr>
      <w:tr w:rsidR="00526F1F" w:rsidRPr="00CC7E01" w14:paraId="65809530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1EEEDB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BBE428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VLG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D0A9E9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B71E7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5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BD00C3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771763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.155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6D10CD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536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E5C34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0.1557</w:t>
            </w:r>
          </w:p>
        </w:tc>
      </w:tr>
      <w:tr w:rsidR="00526F1F" w:rsidRPr="00CC7E01" w14:paraId="5795654E" w14:textId="77777777" w:rsidTr="00F64971">
        <w:trPr>
          <w:trHeight w:val="227"/>
          <w:jc w:val="center"/>
        </w:trPr>
        <w:tc>
          <w:tcPr>
            <w:tcW w:w="5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0E846F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lastRenderedPageBreak/>
              <w:t>3 &lt; a &lt; 4</w:t>
            </w:r>
          </w:p>
        </w:tc>
        <w:tc>
          <w:tcPr>
            <w:tcW w:w="8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C36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CMR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3FCB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2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2192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74</w:t>
            </w:r>
          </w:p>
        </w:tc>
        <w:tc>
          <w:tcPr>
            <w:tcW w:w="58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850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8218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.0841</w:t>
            </w:r>
          </w:p>
        </w:tc>
        <w:tc>
          <w:tcPr>
            <w:tcW w:w="6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220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6758</w:t>
            </w:r>
          </w:p>
        </w:tc>
        <w:tc>
          <w:tcPr>
            <w:tcW w:w="5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5389AB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1.0841</w:t>
            </w:r>
          </w:p>
        </w:tc>
      </w:tr>
      <w:tr w:rsidR="00526F1F" w:rsidRPr="00CC7E01" w14:paraId="6674DA38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5C4BF6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AE20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NJP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E3B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3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2B8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94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C2C1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454B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.2135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826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6888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E00F99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1.2135</w:t>
            </w:r>
          </w:p>
        </w:tc>
      </w:tr>
      <w:tr w:rsidR="00526F1F" w:rsidRPr="00CC7E01" w14:paraId="43FEFC96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BE47C8C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D76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M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694B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4D61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18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75DB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480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.630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667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7245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BB4D93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1.6301</w:t>
            </w:r>
          </w:p>
        </w:tc>
      </w:tr>
      <w:tr w:rsidR="00526F1F" w:rsidRPr="00CC7E01" w14:paraId="3D57A787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2CD0E6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A56C93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HM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E713B2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8F67B7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5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2EC591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02238F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3.7796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BF060B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7354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BBA93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1.7796</w:t>
            </w:r>
          </w:p>
        </w:tc>
      </w:tr>
      <w:tr w:rsidR="00526F1F" w:rsidRPr="00CC7E01" w14:paraId="2E81F584" w14:textId="77777777" w:rsidTr="00F64971">
        <w:trPr>
          <w:trHeight w:val="227"/>
          <w:jc w:val="center"/>
        </w:trPr>
        <w:tc>
          <w:tcPr>
            <w:tcW w:w="59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C2CC3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a &gt; 4</w:t>
            </w:r>
          </w:p>
        </w:tc>
        <w:tc>
          <w:tcPr>
            <w:tcW w:w="8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25D6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MACT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74F4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6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93C7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480</w:t>
            </w:r>
          </w:p>
        </w:tc>
        <w:tc>
          <w:tcPr>
            <w:tcW w:w="58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1B42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90A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4.1471</w:t>
            </w:r>
          </w:p>
        </w:tc>
        <w:tc>
          <w:tcPr>
            <w:tcW w:w="6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FA8B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7589</w:t>
            </w:r>
          </w:p>
        </w:tc>
        <w:tc>
          <w:tcPr>
            <w:tcW w:w="57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8876D8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2.1471</w:t>
            </w:r>
          </w:p>
        </w:tc>
      </w:tr>
      <w:tr w:rsidR="00526F1F" w:rsidRPr="00CC7E01" w14:paraId="7FB40284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B48D23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75CC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KSV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FB2D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76F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87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9C1C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C36F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4.726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5F16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7884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4CBF64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2.7268</w:t>
            </w:r>
          </w:p>
        </w:tc>
      </w:tr>
      <w:tr w:rsidR="00526F1F" w:rsidRPr="00CC7E01" w14:paraId="0C79FA71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7D18467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466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JB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68ED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D65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178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336A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3829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.534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05B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193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835368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3.5348</w:t>
            </w:r>
          </w:p>
        </w:tc>
      </w:tr>
      <w:tr w:rsidR="00526F1F" w:rsidRPr="00CC7E01" w14:paraId="087E65CE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897E45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DDF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MNO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37BA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BB49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01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C200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5B3A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6.505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9612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463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B813FE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4.5053</w:t>
            </w:r>
          </w:p>
        </w:tc>
      </w:tr>
      <w:tr w:rsidR="00526F1F" w:rsidRPr="00CC7E01" w14:paraId="1E2443EC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414493A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A3B8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PA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242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8AC0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1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530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7FBE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6.6076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BE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487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A9C02C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4.6076</w:t>
            </w:r>
          </w:p>
        </w:tc>
      </w:tr>
      <w:tr w:rsidR="00526F1F" w:rsidRPr="00CC7E01" w14:paraId="118262A6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4E7937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D33E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JC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228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F728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4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A7F6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7BAF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6.677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4FF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503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D3FC4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4.6778</w:t>
            </w:r>
          </w:p>
        </w:tc>
      </w:tr>
      <w:tr w:rsidR="00526F1F" w:rsidRPr="00CC7E01" w14:paraId="0DCC1D92" w14:textId="77777777" w:rsidTr="00F64971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0F43E2" w14:textId="77777777" w:rsidR="00526F1F" w:rsidRPr="00CC7E01" w:rsidRDefault="00526F1F" w:rsidP="00F64971">
            <w:pPr>
              <w:rPr>
                <w:color w:val="000000" w:themeColor="text1"/>
                <w:lang w:val="en-US" w:eastAsia="pt-BR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EAC1D2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LG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BE82CA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2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505CC5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56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A7C54D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ECF508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7.1311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2526E5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0.8598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5FEB2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 w:eastAsia="pt-BR"/>
              </w:rPr>
            </w:pPr>
            <w:r w:rsidRPr="00CC7E01">
              <w:rPr>
                <w:color w:val="000000" w:themeColor="text1"/>
                <w:lang w:val="en-US" w:eastAsia="pt-BR"/>
              </w:rPr>
              <w:t>-5.1311</w:t>
            </w:r>
          </w:p>
        </w:tc>
      </w:tr>
    </w:tbl>
    <w:p w14:paraId="6A972694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  <w:r w:rsidRPr="00CC7E01">
        <w:rPr>
          <w:color w:val="000000" w:themeColor="text1"/>
          <w:lang w:val="en-US"/>
        </w:rPr>
        <w:t xml:space="preserve">Note: OS: overall survival; status 0: alive 1: dead; fixed point defined by x* = 1 – 1/a; inclination defined by </w:t>
      </w:r>
      <w:r w:rsidRPr="00CC7E01">
        <w:rPr>
          <w:rFonts w:eastAsia="Symbol"/>
          <w:color w:val="000000" w:themeColor="text1"/>
          <w:lang w:val="en-US"/>
        </w:rPr>
        <w:t>l</w:t>
      </w:r>
      <w:r w:rsidRPr="00CC7E01">
        <w:rPr>
          <w:color w:val="000000" w:themeColor="text1"/>
          <w:lang w:val="en-US"/>
        </w:rPr>
        <w:t xml:space="preserve"> = 2 – a.</w:t>
      </w:r>
    </w:p>
    <w:p w14:paraId="43AFF2FA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</w:p>
    <w:p w14:paraId="50093A49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  <w:r w:rsidRPr="00CC7E01">
        <w:rPr>
          <w:color w:val="000000" w:themeColor="text1"/>
          <w:lang w:val="en-US"/>
        </w:rPr>
        <w:t xml:space="preserve">Table 2S. Pearson Correlation between different HRV metrics and constant </w:t>
      </w:r>
      <m:oMath>
        <m:r>
          <w:rPr>
            <w:rFonts w:ascii="Cambria Math" w:hAnsi="Cambria Math"/>
            <w:color w:val="000000" w:themeColor="text1"/>
            <w:lang w:val="en-US"/>
          </w:rPr>
          <m:t>a</m:t>
        </m:r>
      </m:oMath>
      <w:r w:rsidRPr="00CC7E01">
        <w:rPr>
          <w:color w:val="000000" w:themeColor="text1"/>
          <w:lang w:val="en-US"/>
        </w:rPr>
        <w:t xml:space="preserve"> for 22 cancer patients at their first exposure to EMF. 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50"/>
        <w:gridCol w:w="1164"/>
        <w:gridCol w:w="741"/>
        <w:gridCol w:w="678"/>
        <w:gridCol w:w="881"/>
        <w:gridCol w:w="708"/>
        <w:gridCol w:w="540"/>
        <w:gridCol w:w="710"/>
        <w:gridCol w:w="710"/>
        <w:gridCol w:w="710"/>
        <w:gridCol w:w="710"/>
        <w:gridCol w:w="712"/>
      </w:tblGrid>
      <w:tr w:rsidR="00526F1F" w:rsidRPr="00CC7E01" w14:paraId="35D1D4F0" w14:textId="77777777" w:rsidTr="00F64971">
        <w:trPr>
          <w:trHeight w:val="540"/>
        </w:trPr>
        <w:tc>
          <w:tcPr>
            <w:tcW w:w="1189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0DD7B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94F1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SEntropy</w:t>
            </w:r>
            <w:proofErr w:type="spellEnd"/>
          </w:p>
          <w:p w14:paraId="50FCD7E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RI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EF2FCD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Higuchi</w:t>
            </w:r>
          </w:p>
          <w:p w14:paraId="1ADA10E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RI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AC851F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mfdfa</w:t>
            </w:r>
            <w:proofErr w:type="spellEnd"/>
          </w:p>
          <w:p w14:paraId="31FDC3A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group_RRI</w:t>
            </w:r>
            <w:proofErr w:type="spellEnd"/>
          </w:p>
        </w:tc>
        <w:tc>
          <w:tcPr>
            <w:tcW w:w="380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47C3B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MSSD</w:t>
            </w:r>
          </w:p>
          <w:p w14:paraId="2F2C52D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RI</w:t>
            </w:r>
          </w:p>
        </w:tc>
        <w:tc>
          <w:tcPr>
            <w:tcW w:w="29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272083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LF/HF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B1520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LFnu</w:t>
            </w:r>
            <w:proofErr w:type="spellEnd"/>
          </w:p>
        </w:tc>
        <w:tc>
          <w:tcPr>
            <w:tcW w:w="3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A5F8D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HFnu</w:t>
            </w:r>
            <w:proofErr w:type="spellEnd"/>
          </w:p>
        </w:tc>
        <w:tc>
          <w:tcPr>
            <w:tcW w:w="3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493A6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otal</w:t>
            </w:r>
          </w:p>
          <w:p w14:paraId="2251A45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ower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1B205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VLf</w:t>
            </w:r>
            <w:proofErr w:type="spellEnd"/>
          </w:p>
        </w:tc>
        <w:tc>
          <w:tcPr>
            <w:tcW w:w="382" w:type="pc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B43E9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IAP</w:t>
            </w:r>
          </w:p>
        </w:tc>
      </w:tr>
      <w:tr w:rsidR="00526F1F" w:rsidRPr="00CC7E01" w14:paraId="51BD0E76" w14:textId="77777777" w:rsidTr="00F64971">
        <w:trPr>
          <w:trHeight w:val="270"/>
        </w:trPr>
        <w:tc>
          <w:tcPr>
            <w:tcW w:w="56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2C9F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SEntropy</w:t>
            </w:r>
            <w:proofErr w:type="spellEnd"/>
          </w:p>
          <w:p w14:paraId="1069D25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RI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6B7C28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F3F3F3"/>
            <w:noWrap/>
            <w:vAlign w:val="center"/>
          </w:tcPr>
          <w:p w14:paraId="12AF7EB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719D87C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FA25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28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36F3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63</w:t>
            </w:r>
          </w:p>
        </w:tc>
        <w:tc>
          <w:tcPr>
            <w:tcW w:w="380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ABE971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78</w:t>
            </w:r>
          </w:p>
        </w:tc>
        <w:tc>
          <w:tcPr>
            <w:tcW w:w="29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79F8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02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FEB3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247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F697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47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E7EF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48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7A413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28 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524D99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51</w:t>
            </w:r>
          </w:p>
        </w:tc>
      </w:tr>
      <w:tr w:rsidR="00526F1F" w:rsidRPr="00CC7E01" w14:paraId="4D32FA36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5CE0A812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9CA74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61C97E5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FFE67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39DC9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97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D079D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1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E06B3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7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7E7CC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67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8640B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67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6DF64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65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48D483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69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B1985E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35</w:t>
            </w:r>
          </w:p>
        </w:tc>
      </w:tr>
      <w:tr w:rsidR="00526F1F" w:rsidRPr="00CC7E01" w14:paraId="3A03E7D6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5B6D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Higuchi</w:t>
            </w:r>
          </w:p>
          <w:p w14:paraId="513546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RI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EDE71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7D2D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28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3F3F3"/>
            <w:noWrap/>
            <w:vAlign w:val="center"/>
          </w:tcPr>
          <w:p w14:paraId="04EF9E3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7795EC0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D14B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912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860D5F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40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E7AD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613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B76D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819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A6C1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819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0CC3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BC69C5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60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D67967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12</w:t>
            </w:r>
          </w:p>
        </w:tc>
      </w:tr>
      <w:tr w:rsidR="00526F1F" w:rsidRPr="00CC7E01" w14:paraId="1F7AF37B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42E1D4C8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ACE6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231B7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12</w:t>
            </w:r>
          </w:p>
        </w:tc>
        <w:tc>
          <w:tcPr>
            <w:tcW w:w="364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1DE24FB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19205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4FB2D1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4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FD594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5763F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A3E7A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F9FBF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96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A43B22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0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2158AC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344</w:t>
            </w:r>
          </w:p>
        </w:tc>
      </w:tr>
      <w:tr w:rsidR="00526F1F" w:rsidRPr="00CC7E01" w14:paraId="6673429E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B65B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MFDFA</w:t>
            </w:r>
          </w:p>
          <w:p w14:paraId="5DD9E18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group_RRI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AD5C1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2E81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63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DF53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912</w:t>
            </w:r>
          </w:p>
        </w:tc>
        <w:tc>
          <w:tcPr>
            <w:tcW w:w="473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3F3F3"/>
            <w:noWrap/>
            <w:vAlign w:val="center"/>
          </w:tcPr>
          <w:p w14:paraId="2C34664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7144162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C12624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477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234A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659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B079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07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E2D2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907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7051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018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4B079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393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F6FFE1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276</w:t>
            </w:r>
          </w:p>
        </w:tc>
      </w:tr>
      <w:tr w:rsidR="00526F1F" w:rsidRPr="00CC7E01" w14:paraId="7F10105B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6ECFA32D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B3F84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476F5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9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86358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473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3BBFE08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161B4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2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22148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7ADB7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42E65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8C27D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37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E0794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7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9A934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14</w:t>
            </w:r>
          </w:p>
        </w:tc>
      </w:tr>
      <w:tr w:rsidR="00526F1F" w:rsidRPr="00CC7E01" w14:paraId="687719B8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07AE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MSSD</w:t>
            </w:r>
          </w:p>
          <w:p w14:paraId="7887ECD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RRI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952C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DC52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78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21B0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40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3A08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477</w:t>
            </w:r>
          </w:p>
        </w:tc>
        <w:tc>
          <w:tcPr>
            <w:tcW w:w="380" w:type="pct"/>
            <w:vMerge w:val="restar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F3F3F3"/>
            <w:noWrap/>
            <w:vAlign w:val="center"/>
          </w:tcPr>
          <w:p w14:paraId="70A3263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3DFE533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B3E3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82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ED0F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544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49A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44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D042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787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AC53B1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58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B77A80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30</w:t>
            </w:r>
          </w:p>
        </w:tc>
      </w:tr>
      <w:tr w:rsidR="00526F1F" w:rsidRPr="00CC7E01" w14:paraId="323CCC9B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C2292C4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654AC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9F1E15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1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F5EEA3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4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74D67B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25</w:t>
            </w:r>
          </w:p>
        </w:tc>
        <w:tc>
          <w:tcPr>
            <w:tcW w:w="380" w:type="pct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14:paraId="6F901EC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6F8E58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79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5891E1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9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8533F5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9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B23CF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CDA487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8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D1BE56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894</w:t>
            </w:r>
          </w:p>
        </w:tc>
      </w:tr>
      <w:tr w:rsidR="00526F1F" w:rsidRPr="00CC7E01" w14:paraId="7B05C7E0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219A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LF/HF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1F9A4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26E518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02</w:t>
            </w:r>
          </w:p>
        </w:tc>
        <w:tc>
          <w:tcPr>
            <w:tcW w:w="36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D39DF8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613</w:t>
            </w:r>
          </w:p>
        </w:tc>
        <w:tc>
          <w:tcPr>
            <w:tcW w:w="47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040850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659</w:t>
            </w:r>
          </w:p>
        </w:tc>
        <w:tc>
          <w:tcPr>
            <w:tcW w:w="380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63C084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82</w:t>
            </w:r>
          </w:p>
        </w:tc>
        <w:tc>
          <w:tcPr>
            <w:tcW w:w="290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F3F3F3"/>
            <w:noWrap/>
            <w:vAlign w:val="center"/>
          </w:tcPr>
          <w:p w14:paraId="08156DA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391B43F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60BB82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656</w:t>
            </w:r>
          </w:p>
        </w:tc>
        <w:tc>
          <w:tcPr>
            <w:tcW w:w="38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AA4339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656</w:t>
            </w:r>
          </w:p>
        </w:tc>
        <w:tc>
          <w:tcPr>
            <w:tcW w:w="38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85CF58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80</w:t>
            </w:r>
          </w:p>
        </w:tc>
        <w:tc>
          <w:tcPr>
            <w:tcW w:w="381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143768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049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42643D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025</w:t>
            </w:r>
          </w:p>
        </w:tc>
      </w:tr>
      <w:tr w:rsidR="00526F1F" w:rsidRPr="00CC7E01" w14:paraId="5674DF24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27D1D9E2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A0702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FBFCE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72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214D1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2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96F68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0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17C28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79</w:t>
            </w:r>
          </w:p>
        </w:tc>
        <w:tc>
          <w:tcPr>
            <w:tcW w:w="290" w:type="pct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032F79F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65B0A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37911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C5678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23</w:t>
            </w:r>
          </w:p>
        </w:tc>
        <w:tc>
          <w:tcPr>
            <w:tcW w:w="381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21C03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83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ED903D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13</w:t>
            </w:r>
          </w:p>
        </w:tc>
      </w:tr>
      <w:tr w:rsidR="00526F1F" w:rsidRPr="00CC7E01" w14:paraId="384FF0C4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13CF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LFnu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ACEE9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9809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247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76FC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819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9265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07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710F7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544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BB1C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656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3F3F3"/>
            <w:noWrap/>
            <w:vAlign w:val="center"/>
          </w:tcPr>
          <w:p w14:paraId="7B90262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6414F14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9DAF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1.000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0D2F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20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13B681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333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15F47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23</w:t>
            </w:r>
          </w:p>
        </w:tc>
      </w:tr>
      <w:tr w:rsidR="00526F1F" w:rsidRPr="00CC7E01" w14:paraId="0DF22E75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6DD454F5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5CC3F5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A64AF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6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96AA3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0CDA9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429DDA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9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29BFA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2DAAAEC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00EAB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0.000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38DB6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9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E44BF8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9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E73723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87</w:t>
            </w:r>
          </w:p>
        </w:tc>
      </w:tr>
      <w:tr w:rsidR="00526F1F" w:rsidRPr="00CC7E01" w14:paraId="55E340D0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CFCF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HFnu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B288D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038A7E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47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8D1B5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819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5D84D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907</w:t>
            </w:r>
          </w:p>
        </w:tc>
        <w:tc>
          <w:tcPr>
            <w:tcW w:w="380" w:type="pct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6BEB99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44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DE3F07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656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8CC7B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1.000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</w:tcBorders>
            <w:shd w:val="clear" w:color="auto" w:fill="F3F3F3"/>
            <w:noWrap/>
            <w:vAlign w:val="center"/>
          </w:tcPr>
          <w:p w14:paraId="4FD5AF8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53BCEE1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07E7B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0</w:t>
            </w:r>
          </w:p>
        </w:tc>
        <w:tc>
          <w:tcPr>
            <w:tcW w:w="381" w:type="pct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4502F4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33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3225D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3</w:t>
            </w:r>
          </w:p>
        </w:tc>
      </w:tr>
      <w:tr w:rsidR="00526F1F" w:rsidRPr="00CC7E01" w14:paraId="681F53B7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0A3A47E1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E42DD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BEBC2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67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44657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F4EBB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380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5034D0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9</w:t>
            </w:r>
          </w:p>
        </w:tc>
        <w:tc>
          <w:tcPr>
            <w:tcW w:w="290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AFE4C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E9A10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0.000</w:t>
            </w:r>
          </w:p>
        </w:tc>
        <w:tc>
          <w:tcPr>
            <w:tcW w:w="381" w:type="pct"/>
            <w:vMerge/>
            <w:tcBorders>
              <w:bottom w:val="single" w:sz="12" w:space="0" w:color="auto"/>
            </w:tcBorders>
            <w:shd w:val="clear" w:color="auto" w:fill="F3F3F3"/>
            <w:vAlign w:val="center"/>
          </w:tcPr>
          <w:p w14:paraId="55D4775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F33BF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93</w:t>
            </w:r>
          </w:p>
        </w:tc>
        <w:tc>
          <w:tcPr>
            <w:tcW w:w="381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505A2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9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9E974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87</w:t>
            </w:r>
          </w:p>
        </w:tc>
      </w:tr>
      <w:tr w:rsidR="00526F1F" w:rsidRPr="00CC7E01" w14:paraId="5C7DF3AD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B7F2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Total</w:t>
            </w:r>
          </w:p>
          <w:p w14:paraId="43A9D5A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ower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775E3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6FE7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48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CC67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695A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018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EF7FA0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787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F36D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80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758E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20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97ED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0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3F3F3"/>
            <w:noWrap/>
            <w:vAlign w:val="center"/>
          </w:tcPr>
          <w:p w14:paraId="2BD4B6E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1A7AAFC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FB69E5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56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BE648A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01</w:t>
            </w:r>
          </w:p>
        </w:tc>
      </w:tr>
      <w:tr w:rsidR="00526F1F" w:rsidRPr="00CC7E01" w14:paraId="60C08C3E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66FA18D9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398375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8FDDC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6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3BAE4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96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98A55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37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60CD200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E1357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2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CC4289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9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215FB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93</w:t>
            </w:r>
          </w:p>
        </w:tc>
        <w:tc>
          <w:tcPr>
            <w:tcW w:w="38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3F3F3"/>
            <w:vAlign w:val="center"/>
          </w:tcPr>
          <w:p w14:paraId="34625A3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C2C666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3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E6200A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656</w:t>
            </w:r>
          </w:p>
        </w:tc>
      </w:tr>
      <w:tr w:rsidR="00526F1F" w:rsidRPr="00CC7E01" w14:paraId="02EF2B48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1047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CC7E01">
              <w:rPr>
                <w:color w:val="000000" w:themeColor="text1"/>
                <w:lang w:val="en-US"/>
              </w:rPr>
              <w:t>VLf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EA5DA5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BB63EE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28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97209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60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C94AE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393</w:t>
            </w:r>
          </w:p>
        </w:tc>
        <w:tc>
          <w:tcPr>
            <w:tcW w:w="380" w:type="pct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64BF6F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58</w:t>
            </w:r>
          </w:p>
        </w:tc>
        <w:tc>
          <w:tcPr>
            <w:tcW w:w="290" w:type="pct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B4DE9D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049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100EC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333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14D5C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33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5AA83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56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  <w:right w:val="single" w:sz="18" w:space="0" w:color="auto"/>
            </w:tcBorders>
            <w:shd w:val="clear" w:color="auto" w:fill="F3F3F3"/>
            <w:noWrap/>
            <w:vAlign w:val="center"/>
          </w:tcPr>
          <w:p w14:paraId="10F4D752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1BF5303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84890F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89</w:t>
            </w:r>
          </w:p>
        </w:tc>
      </w:tr>
      <w:tr w:rsidR="00526F1F" w:rsidRPr="00CC7E01" w14:paraId="39CBEE41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C5C15D1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3BDB04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F21150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69</w:t>
            </w:r>
          </w:p>
        </w:tc>
        <w:tc>
          <w:tcPr>
            <w:tcW w:w="36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330509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00</w:t>
            </w:r>
          </w:p>
        </w:tc>
        <w:tc>
          <w:tcPr>
            <w:tcW w:w="47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F914ACF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70</w:t>
            </w:r>
          </w:p>
        </w:tc>
        <w:tc>
          <w:tcPr>
            <w:tcW w:w="38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3EFD4B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82</w:t>
            </w:r>
          </w:p>
        </w:tc>
        <w:tc>
          <w:tcPr>
            <w:tcW w:w="290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2C16C4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830</w:t>
            </w:r>
          </w:p>
        </w:tc>
        <w:tc>
          <w:tcPr>
            <w:tcW w:w="38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16448F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9</w:t>
            </w:r>
          </w:p>
        </w:tc>
        <w:tc>
          <w:tcPr>
            <w:tcW w:w="38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F50362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9</w:t>
            </w:r>
          </w:p>
        </w:tc>
        <w:tc>
          <w:tcPr>
            <w:tcW w:w="38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33946E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33</w:t>
            </w:r>
          </w:p>
        </w:tc>
        <w:tc>
          <w:tcPr>
            <w:tcW w:w="381" w:type="pct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14:paraId="176237F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E09674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73</w:t>
            </w:r>
          </w:p>
        </w:tc>
      </w:tr>
      <w:tr w:rsidR="00526F1F" w:rsidRPr="00CC7E01" w14:paraId="2B8262A4" w14:textId="77777777" w:rsidTr="00F64971">
        <w:trPr>
          <w:trHeight w:val="255"/>
        </w:trPr>
        <w:tc>
          <w:tcPr>
            <w:tcW w:w="56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FF6D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IAP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2CD3DE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Pearson Corr.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8D5F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451</w:t>
            </w:r>
          </w:p>
        </w:tc>
        <w:tc>
          <w:tcPr>
            <w:tcW w:w="36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581A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12</w:t>
            </w:r>
          </w:p>
        </w:tc>
        <w:tc>
          <w:tcPr>
            <w:tcW w:w="47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AE4F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276</w:t>
            </w:r>
          </w:p>
        </w:tc>
        <w:tc>
          <w:tcPr>
            <w:tcW w:w="380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0FEABA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30</w:t>
            </w:r>
          </w:p>
        </w:tc>
        <w:tc>
          <w:tcPr>
            <w:tcW w:w="29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BE9E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025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A152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23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A0EE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123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A5B1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101</w:t>
            </w:r>
          </w:p>
        </w:tc>
        <w:tc>
          <w:tcPr>
            <w:tcW w:w="381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755F49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-.389</w:t>
            </w:r>
          </w:p>
        </w:tc>
        <w:tc>
          <w:tcPr>
            <w:tcW w:w="382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3F3F3"/>
            <w:noWrap/>
            <w:vAlign w:val="center"/>
          </w:tcPr>
          <w:p w14:paraId="2794761C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1</w:t>
            </w:r>
          </w:p>
          <w:p w14:paraId="0583C753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 </w:t>
            </w:r>
          </w:p>
        </w:tc>
      </w:tr>
      <w:tr w:rsidR="00526F1F" w:rsidRPr="00CC7E01" w14:paraId="2FDA7B35" w14:textId="77777777" w:rsidTr="00F64971">
        <w:trPr>
          <w:trHeight w:val="255"/>
        </w:trPr>
        <w:tc>
          <w:tcPr>
            <w:tcW w:w="564" w:type="pct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40EFCDA" w14:textId="77777777" w:rsidR="00526F1F" w:rsidRPr="00CC7E01" w:rsidRDefault="00526F1F" w:rsidP="00F6497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0717C8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Sig. (2-tailed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1280C4D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3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86CCC1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344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0DECB06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214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1F8D41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89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7ADBE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91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3539007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87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7C9253A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587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AA5DCE4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656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817E0DB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  <w:r w:rsidRPr="00CC7E01">
              <w:rPr>
                <w:color w:val="000000" w:themeColor="text1"/>
                <w:lang w:val="en-US"/>
              </w:rPr>
              <w:t>.073</w:t>
            </w:r>
          </w:p>
        </w:tc>
        <w:tc>
          <w:tcPr>
            <w:tcW w:w="382" w:type="pct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3F3F3"/>
            <w:vAlign w:val="center"/>
          </w:tcPr>
          <w:p w14:paraId="271A1D15" w14:textId="77777777" w:rsidR="00526F1F" w:rsidRPr="00CC7E01" w:rsidRDefault="00526F1F" w:rsidP="00F6497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6BB56C27" w14:textId="77777777" w:rsidR="00526F1F" w:rsidRPr="00CC7E01" w:rsidRDefault="00526F1F" w:rsidP="00526F1F">
      <w:pPr>
        <w:rPr>
          <w:color w:val="000000" w:themeColor="text1"/>
          <w:lang w:val="en-US"/>
        </w:rPr>
      </w:pPr>
      <w:r w:rsidRPr="00CC7E01">
        <w:rPr>
          <w:color w:val="000000" w:themeColor="text1"/>
          <w:lang w:val="en-US"/>
        </w:rPr>
        <w:t xml:space="preserve">Note: </w:t>
      </w:r>
      <w:proofErr w:type="spellStart"/>
      <w:r w:rsidRPr="00CC7E01">
        <w:rPr>
          <w:color w:val="000000" w:themeColor="text1"/>
          <w:lang w:val="en-US"/>
        </w:rPr>
        <w:t>S_Entropy</w:t>
      </w:r>
      <w:proofErr w:type="spellEnd"/>
      <w:r w:rsidRPr="00CC7E01">
        <w:rPr>
          <w:color w:val="000000" w:themeColor="text1"/>
          <w:lang w:val="en-US"/>
        </w:rPr>
        <w:t xml:space="preserve">: sample entropy; Higuchi: Higuchi fractal dimension; MFDFA: modified detrended fluctuation analysis, RMSSD: root mean square of successive differences between normal heartbeats; VLF: very low frequency spectrum; LF nu: indexed low frequency spectrum, HF nu: indexed high frequency spectrum; LF/HF: low frequency high frequency ratio </w:t>
      </w:r>
    </w:p>
    <w:p w14:paraId="2A031472" w14:textId="77777777" w:rsidR="00526F1F" w:rsidRPr="00CC7E01" w:rsidRDefault="00526F1F" w:rsidP="00526F1F">
      <w:pPr>
        <w:spacing w:line="360" w:lineRule="auto"/>
        <w:rPr>
          <w:color w:val="000000" w:themeColor="text1"/>
          <w:lang w:val="en-US"/>
        </w:rPr>
      </w:pPr>
    </w:p>
    <w:p w14:paraId="7F962171" w14:textId="77777777" w:rsidR="001532D8" w:rsidRPr="00526F1F" w:rsidRDefault="001532D8" w:rsidP="00526F1F"/>
    <w:sectPr w:rsidR="001532D8" w:rsidRPr="00526F1F" w:rsidSect="00526F1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9D71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218EA1F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D82BC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C15738C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1036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D46F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C029A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23D7DC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B5FC3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F1F"/>
    <w:rsid w:val="00001B9F"/>
    <w:rsid w:val="00001EDE"/>
    <w:rsid w:val="00002F2F"/>
    <w:rsid w:val="0000646E"/>
    <w:rsid w:val="00006DD1"/>
    <w:rsid w:val="000076EE"/>
    <w:rsid w:val="00011BFB"/>
    <w:rsid w:val="00011D14"/>
    <w:rsid w:val="000134B3"/>
    <w:rsid w:val="00013A34"/>
    <w:rsid w:val="00014742"/>
    <w:rsid w:val="00014B5D"/>
    <w:rsid w:val="000150A5"/>
    <w:rsid w:val="00016C3B"/>
    <w:rsid w:val="00022470"/>
    <w:rsid w:val="000237D6"/>
    <w:rsid w:val="00024161"/>
    <w:rsid w:val="00024A69"/>
    <w:rsid w:val="00024BE3"/>
    <w:rsid w:val="0002773D"/>
    <w:rsid w:val="00027A0C"/>
    <w:rsid w:val="00027CD2"/>
    <w:rsid w:val="000310DF"/>
    <w:rsid w:val="00031B2B"/>
    <w:rsid w:val="0003289E"/>
    <w:rsid w:val="000422EC"/>
    <w:rsid w:val="00043C6E"/>
    <w:rsid w:val="00043D26"/>
    <w:rsid w:val="0004776E"/>
    <w:rsid w:val="000477A5"/>
    <w:rsid w:val="000525F8"/>
    <w:rsid w:val="00052674"/>
    <w:rsid w:val="000546B7"/>
    <w:rsid w:val="00054AB9"/>
    <w:rsid w:val="0005633A"/>
    <w:rsid w:val="00056346"/>
    <w:rsid w:val="00060295"/>
    <w:rsid w:val="00060DFB"/>
    <w:rsid w:val="00061148"/>
    <w:rsid w:val="00061461"/>
    <w:rsid w:val="00061DBE"/>
    <w:rsid w:val="00066111"/>
    <w:rsid w:val="0006723E"/>
    <w:rsid w:val="00072BC5"/>
    <w:rsid w:val="00072FDE"/>
    <w:rsid w:val="00073678"/>
    <w:rsid w:val="0007487E"/>
    <w:rsid w:val="0007608F"/>
    <w:rsid w:val="000761F8"/>
    <w:rsid w:val="00077136"/>
    <w:rsid w:val="0008082D"/>
    <w:rsid w:val="00081EB3"/>
    <w:rsid w:val="0008230F"/>
    <w:rsid w:val="000831F1"/>
    <w:rsid w:val="00087AD3"/>
    <w:rsid w:val="000906B2"/>
    <w:rsid w:val="00090D7D"/>
    <w:rsid w:val="00090E8D"/>
    <w:rsid w:val="000914C8"/>
    <w:rsid w:val="00091B0C"/>
    <w:rsid w:val="00096388"/>
    <w:rsid w:val="00096AA6"/>
    <w:rsid w:val="0009799A"/>
    <w:rsid w:val="000A1357"/>
    <w:rsid w:val="000A3102"/>
    <w:rsid w:val="000A3B9F"/>
    <w:rsid w:val="000A4B4A"/>
    <w:rsid w:val="000A4BB7"/>
    <w:rsid w:val="000A4F36"/>
    <w:rsid w:val="000B0318"/>
    <w:rsid w:val="000B1BED"/>
    <w:rsid w:val="000B39CA"/>
    <w:rsid w:val="000B51A4"/>
    <w:rsid w:val="000B5266"/>
    <w:rsid w:val="000B5F21"/>
    <w:rsid w:val="000B6120"/>
    <w:rsid w:val="000B6222"/>
    <w:rsid w:val="000B630A"/>
    <w:rsid w:val="000C01A9"/>
    <w:rsid w:val="000C1BFD"/>
    <w:rsid w:val="000C1F5C"/>
    <w:rsid w:val="000C3F86"/>
    <w:rsid w:val="000C4B57"/>
    <w:rsid w:val="000C6F8A"/>
    <w:rsid w:val="000C7084"/>
    <w:rsid w:val="000D1442"/>
    <w:rsid w:val="000D1F19"/>
    <w:rsid w:val="000D2CFF"/>
    <w:rsid w:val="000D3762"/>
    <w:rsid w:val="000D4FB8"/>
    <w:rsid w:val="000D707B"/>
    <w:rsid w:val="000D78A8"/>
    <w:rsid w:val="000E34FC"/>
    <w:rsid w:val="000E35FB"/>
    <w:rsid w:val="000E3FE3"/>
    <w:rsid w:val="000E567C"/>
    <w:rsid w:val="000F0CDE"/>
    <w:rsid w:val="000F3553"/>
    <w:rsid w:val="000F4099"/>
    <w:rsid w:val="000F6204"/>
    <w:rsid w:val="001006EE"/>
    <w:rsid w:val="0010167E"/>
    <w:rsid w:val="001024B0"/>
    <w:rsid w:val="00102DFB"/>
    <w:rsid w:val="00103102"/>
    <w:rsid w:val="001038FE"/>
    <w:rsid w:val="0010424E"/>
    <w:rsid w:val="0010594D"/>
    <w:rsid w:val="0011305B"/>
    <w:rsid w:val="00117500"/>
    <w:rsid w:val="001177B3"/>
    <w:rsid w:val="00121C6D"/>
    <w:rsid w:val="001241C8"/>
    <w:rsid w:val="001261EA"/>
    <w:rsid w:val="0012699B"/>
    <w:rsid w:val="00127811"/>
    <w:rsid w:val="00130339"/>
    <w:rsid w:val="00131514"/>
    <w:rsid w:val="00137B72"/>
    <w:rsid w:val="00142DA9"/>
    <w:rsid w:val="00144384"/>
    <w:rsid w:val="00147997"/>
    <w:rsid w:val="001479CC"/>
    <w:rsid w:val="00150464"/>
    <w:rsid w:val="001532D8"/>
    <w:rsid w:val="001533F5"/>
    <w:rsid w:val="001541B3"/>
    <w:rsid w:val="00154C18"/>
    <w:rsid w:val="001555BC"/>
    <w:rsid w:val="00161783"/>
    <w:rsid w:val="00161C01"/>
    <w:rsid w:val="00162170"/>
    <w:rsid w:val="00163669"/>
    <w:rsid w:val="0016380D"/>
    <w:rsid w:val="00164659"/>
    <w:rsid w:val="0016471F"/>
    <w:rsid w:val="00165366"/>
    <w:rsid w:val="00165534"/>
    <w:rsid w:val="00166F58"/>
    <w:rsid w:val="00167E10"/>
    <w:rsid w:val="001709B9"/>
    <w:rsid w:val="00175754"/>
    <w:rsid w:val="00175BB6"/>
    <w:rsid w:val="00180040"/>
    <w:rsid w:val="001821DD"/>
    <w:rsid w:val="00183C73"/>
    <w:rsid w:val="00187796"/>
    <w:rsid w:val="0019490D"/>
    <w:rsid w:val="00194AD5"/>
    <w:rsid w:val="00194CD2"/>
    <w:rsid w:val="00196CC9"/>
    <w:rsid w:val="001A146B"/>
    <w:rsid w:val="001A22A3"/>
    <w:rsid w:val="001A253E"/>
    <w:rsid w:val="001A2AD8"/>
    <w:rsid w:val="001A6047"/>
    <w:rsid w:val="001A66A9"/>
    <w:rsid w:val="001A6A84"/>
    <w:rsid w:val="001B1FE3"/>
    <w:rsid w:val="001B23DB"/>
    <w:rsid w:val="001B3A72"/>
    <w:rsid w:val="001B6E4F"/>
    <w:rsid w:val="001C047B"/>
    <w:rsid w:val="001C081D"/>
    <w:rsid w:val="001C0F97"/>
    <w:rsid w:val="001C2E0D"/>
    <w:rsid w:val="001C3BD7"/>
    <w:rsid w:val="001C45EB"/>
    <w:rsid w:val="001D27B4"/>
    <w:rsid w:val="001D2B6B"/>
    <w:rsid w:val="001D2F66"/>
    <w:rsid w:val="001D73E8"/>
    <w:rsid w:val="001D7558"/>
    <w:rsid w:val="001E07D9"/>
    <w:rsid w:val="001E18B5"/>
    <w:rsid w:val="001E1BB1"/>
    <w:rsid w:val="001E20A9"/>
    <w:rsid w:val="001E284D"/>
    <w:rsid w:val="001E2A20"/>
    <w:rsid w:val="001E2FA1"/>
    <w:rsid w:val="001E31B6"/>
    <w:rsid w:val="001E6DAE"/>
    <w:rsid w:val="001E71A6"/>
    <w:rsid w:val="001E7CB1"/>
    <w:rsid w:val="001F0355"/>
    <w:rsid w:val="001F24BE"/>
    <w:rsid w:val="001F43FE"/>
    <w:rsid w:val="001F700C"/>
    <w:rsid w:val="0020039F"/>
    <w:rsid w:val="00202283"/>
    <w:rsid w:val="00203704"/>
    <w:rsid w:val="00204BC3"/>
    <w:rsid w:val="002060D2"/>
    <w:rsid w:val="00207A46"/>
    <w:rsid w:val="0021015D"/>
    <w:rsid w:val="00213633"/>
    <w:rsid w:val="002136FD"/>
    <w:rsid w:val="00213E9D"/>
    <w:rsid w:val="00214030"/>
    <w:rsid w:val="0021472C"/>
    <w:rsid w:val="00214817"/>
    <w:rsid w:val="00214B34"/>
    <w:rsid w:val="00215197"/>
    <w:rsid w:val="00215305"/>
    <w:rsid w:val="00215E38"/>
    <w:rsid w:val="00216DAC"/>
    <w:rsid w:val="00216EF7"/>
    <w:rsid w:val="00220875"/>
    <w:rsid w:val="002217A4"/>
    <w:rsid w:val="002223D9"/>
    <w:rsid w:val="00222BB2"/>
    <w:rsid w:val="00222BEA"/>
    <w:rsid w:val="00224B60"/>
    <w:rsid w:val="002325F8"/>
    <w:rsid w:val="00235026"/>
    <w:rsid w:val="002367C7"/>
    <w:rsid w:val="00237AA4"/>
    <w:rsid w:val="00240B10"/>
    <w:rsid w:val="002418E3"/>
    <w:rsid w:val="00242B7E"/>
    <w:rsid w:val="00244513"/>
    <w:rsid w:val="002466FD"/>
    <w:rsid w:val="00247841"/>
    <w:rsid w:val="002505DB"/>
    <w:rsid w:val="002522B4"/>
    <w:rsid w:val="002537D8"/>
    <w:rsid w:val="00253DDD"/>
    <w:rsid w:val="00254AA5"/>
    <w:rsid w:val="00254F24"/>
    <w:rsid w:val="00260002"/>
    <w:rsid w:val="00260373"/>
    <w:rsid w:val="002607C4"/>
    <w:rsid w:val="0026192A"/>
    <w:rsid w:val="0026258D"/>
    <w:rsid w:val="0026484B"/>
    <w:rsid w:val="00266F7A"/>
    <w:rsid w:val="00267864"/>
    <w:rsid w:val="0027104B"/>
    <w:rsid w:val="002713E6"/>
    <w:rsid w:val="002727DE"/>
    <w:rsid w:val="00273BA1"/>
    <w:rsid w:val="002756F6"/>
    <w:rsid w:val="00276964"/>
    <w:rsid w:val="00276F8A"/>
    <w:rsid w:val="00281545"/>
    <w:rsid w:val="002816C3"/>
    <w:rsid w:val="00284C87"/>
    <w:rsid w:val="00284D9A"/>
    <w:rsid w:val="00284DE7"/>
    <w:rsid w:val="0028526D"/>
    <w:rsid w:val="00286FA5"/>
    <w:rsid w:val="00287BA3"/>
    <w:rsid w:val="00290241"/>
    <w:rsid w:val="0029271F"/>
    <w:rsid w:val="00293225"/>
    <w:rsid w:val="002944AB"/>
    <w:rsid w:val="00294EE3"/>
    <w:rsid w:val="002958CC"/>
    <w:rsid w:val="00296199"/>
    <w:rsid w:val="00296B72"/>
    <w:rsid w:val="002973A1"/>
    <w:rsid w:val="002A03BF"/>
    <w:rsid w:val="002A0960"/>
    <w:rsid w:val="002A0A03"/>
    <w:rsid w:val="002A0CDB"/>
    <w:rsid w:val="002A20AC"/>
    <w:rsid w:val="002A219E"/>
    <w:rsid w:val="002A33CB"/>
    <w:rsid w:val="002A3A3F"/>
    <w:rsid w:val="002A3BC8"/>
    <w:rsid w:val="002A3E7E"/>
    <w:rsid w:val="002A4305"/>
    <w:rsid w:val="002A6C3B"/>
    <w:rsid w:val="002A74FF"/>
    <w:rsid w:val="002A7D14"/>
    <w:rsid w:val="002B1B78"/>
    <w:rsid w:val="002B3BED"/>
    <w:rsid w:val="002B4DA4"/>
    <w:rsid w:val="002B4E87"/>
    <w:rsid w:val="002B6F75"/>
    <w:rsid w:val="002B7225"/>
    <w:rsid w:val="002C29F2"/>
    <w:rsid w:val="002C2BA0"/>
    <w:rsid w:val="002C531A"/>
    <w:rsid w:val="002C574D"/>
    <w:rsid w:val="002C7E89"/>
    <w:rsid w:val="002D0D1E"/>
    <w:rsid w:val="002D1E63"/>
    <w:rsid w:val="002D233B"/>
    <w:rsid w:val="002D42FD"/>
    <w:rsid w:val="002D46F8"/>
    <w:rsid w:val="002D4717"/>
    <w:rsid w:val="002D64A6"/>
    <w:rsid w:val="002D7049"/>
    <w:rsid w:val="002D7CCD"/>
    <w:rsid w:val="002E073B"/>
    <w:rsid w:val="002E0DD3"/>
    <w:rsid w:val="002E16D0"/>
    <w:rsid w:val="002E29EF"/>
    <w:rsid w:val="002E33E4"/>
    <w:rsid w:val="002E4639"/>
    <w:rsid w:val="002E5A98"/>
    <w:rsid w:val="002E5FB9"/>
    <w:rsid w:val="002E7850"/>
    <w:rsid w:val="002F0DA5"/>
    <w:rsid w:val="002F3061"/>
    <w:rsid w:val="002F4EE9"/>
    <w:rsid w:val="002F5984"/>
    <w:rsid w:val="002F5FBC"/>
    <w:rsid w:val="002F6C57"/>
    <w:rsid w:val="003013D1"/>
    <w:rsid w:val="00302C99"/>
    <w:rsid w:val="00302FB3"/>
    <w:rsid w:val="0030644C"/>
    <w:rsid w:val="00307D1A"/>
    <w:rsid w:val="003101D9"/>
    <w:rsid w:val="003103C5"/>
    <w:rsid w:val="00312FBA"/>
    <w:rsid w:val="003145E0"/>
    <w:rsid w:val="00314A46"/>
    <w:rsid w:val="00316CDB"/>
    <w:rsid w:val="00317904"/>
    <w:rsid w:val="003179D4"/>
    <w:rsid w:val="0032086C"/>
    <w:rsid w:val="003215E9"/>
    <w:rsid w:val="0032703C"/>
    <w:rsid w:val="00327C7E"/>
    <w:rsid w:val="00327F44"/>
    <w:rsid w:val="003306A3"/>
    <w:rsid w:val="00331B10"/>
    <w:rsid w:val="00331EDE"/>
    <w:rsid w:val="003341A8"/>
    <w:rsid w:val="00334D56"/>
    <w:rsid w:val="00337005"/>
    <w:rsid w:val="00340120"/>
    <w:rsid w:val="0034062F"/>
    <w:rsid w:val="00343230"/>
    <w:rsid w:val="00343A40"/>
    <w:rsid w:val="00345604"/>
    <w:rsid w:val="00345DBD"/>
    <w:rsid w:val="00345F87"/>
    <w:rsid w:val="003517D8"/>
    <w:rsid w:val="003547E9"/>
    <w:rsid w:val="00354C98"/>
    <w:rsid w:val="00356DA7"/>
    <w:rsid w:val="0035749B"/>
    <w:rsid w:val="00357F2E"/>
    <w:rsid w:val="003620FE"/>
    <w:rsid w:val="0036401D"/>
    <w:rsid w:val="00364260"/>
    <w:rsid w:val="00366472"/>
    <w:rsid w:val="003709F7"/>
    <w:rsid w:val="00371A33"/>
    <w:rsid w:val="003739EB"/>
    <w:rsid w:val="00373B34"/>
    <w:rsid w:val="00375402"/>
    <w:rsid w:val="00375AC4"/>
    <w:rsid w:val="00381DF0"/>
    <w:rsid w:val="003822BE"/>
    <w:rsid w:val="00382934"/>
    <w:rsid w:val="00382F32"/>
    <w:rsid w:val="003836FD"/>
    <w:rsid w:val="00383E1C"/>
    <w:rsid w:val="003840EF"/>
    <w:rsid w:val="003843DB"/>
    <w:rsid w:val="00384721"/>
    <w:rsid w:val="0038501C"/>
    <w:rsid w:val="00386ACD"/>
    <w:rsid w:val="00387B15"/>
    <w:rsid w:val="003905CF"/>
    <w:rsid w:val="00391979"/>
    <w:rsid w:val="003931DE"/>
    <w:rsid w:val="00397DAB"/>
    <w:rsid w:val="003A16DA"/>
    <w:rsid w:val="003A3CDF"/>
    <w:rsid w:val="003A41BD"/>
    <w:rsid w:val="003A5758"/>
    <w:rsid w:val="003A5F1C"/>
    <w:rsid w:val="003A640A"/>
    <w:rsid w:val="003A641A"/>
    <w:rsid w:val="003B03B9"/>
    <w:rsid w:val="003B09B4"/>
    <w:rsid w:val="003B1552"/>
    <w:rsid w:val="003B2D26"/>
    <w:rsid w:val="003B415C"/>
    <w:rsid w:val="003B469A"/>
    <w:rsid w:val="003B5965"/>
    <w:rsid w:val="003B5DEF"/>
    <w:rsid w:val="003C0BED"/>
    <w:rsid w:val="003C0C69"/>
    <w:rsid w:val="003C1E31"/>
    <w:rsid w:val="003C2AAA"/>
    <w:rsid w:val="003C46EA"/>
    <w:rsid w:val="003C50E6"/>
    <w:rsid w:val="003C5461"/>
    <w:rsid w:val="003C5FCA"/>
    <w:rsid w:val="003D0784"/>
    <w:rsid w:val="003D0FD2"/>
    <w:rsid w:val="003D22A4"/>
    <w:rsid w:val="003D29A1"/>
    <w:rsid w:val="003D40E6"/>
    <w:rsid w:val="003D45B0"/>
    <w:rsid w:val="003D4E91"/>
    <w:rsid w:val="003D61BA"/>
    <w:rsid w:val="003D7274"/>
    <w:rsid w:val="003E102B"/>
    <w:rsid w:val="003E1088"/>
    <w:rsid w:val="003E12B6"/>
    <w:rsid w:val="003E1F13"/>
    <w:rsid w:val="003E259B"/>
    <w:rsid w:val="003E2A1E"/>
    <w:rsid w:val="003E3D44"/>
    <w:rsid w:val="003E45BA"/>
    <w:rsid w:val="003E6910"/>
    <w:rsid w:val="003E759C"/>
    <w:rsid w:val="003F1FB4"/>
    <w:rsid w:val="003F4484"/>
    <w:rsid w:val="003F5211"/>
    <w:rsid w:val="003F6232"/>
    <w:rsid w:val="003F71A0"/>
    <w:rsid w:val="003F7480"/>
    <w:rsid w:val="003F7685"/>
    <w:rsid w:val="00400654"/>
    <w:rsid w:val="004020FF"/>
    <w:rsid w:val="00402E67"/>
    <w:rsid w:val="00402EA4"/>
    <w:rsid w:val="00402FB9"/>
    <w:rsid w:val="00402FC0"/>
    <w:rsid w:val="00406877"/>
    <w:rsid w:val="00411F68"/>
    <w:rsid w:val="00413CA2"/>
    <w:rsid w:val="00414EC3"/>
    <w:rsid w:val="00415688"/>
    <w:rsid w:val="00415883"/>
    <w:rsid w:val="004168CA"/>
    <w:rsid w:val="0042099D"/>
    <w:rsid w:val="00421015"/>
    <w:rsid w:val="00423607"/>
    <w:rsid w:val="0042473C"/>
    <w:rsid w:val="0042645C"/>
    <w:rsid w:val="00426767"/>
    <w:rsid w:val="00427167"/>
    <w:rsid w:val="00432C09"/>
    <w:rsid w:val="004341AC"/>
    <w:rsid w:val="004344F5"/>
    <w:rsid w:val="004352D5"/>
    <w:rsid w:val="00437438"/>
    <w:rsid w:val="004423C9"/>
    <w:rsid w:val="00447F9B"/>
    <w:rsid w:val="00450011"/>
    <w:rsid w:val="0045042E"/>
    <w:rsid w:val="0045084C"/>
    <w:rsid w:val="00450CC6"/>
    <w:rsid w:val="004523C4"/>
    <w:rsid w:val="00452407"/>
    <w:rsid w:val="0045250C"/>
    <w:rsid w:val="0045267C"/>
    <w:rsid w:val="00453EB9"/>
    <w:rsid w:val="004551EE"/>
    <w:rsid w:val="00457494"/>
    <w:rsid w:val="00457EF2"/>
    <w:rsid w:val="004606AB"/>
    <w:rsid w:val="00460DF6"/>
    <w:rsid w:val="0046315C"/>
    <w:rsid w:val="00463F46"/>
    <w:rsid w:val="00466D71"/>
    <w:rsid w:val="004707E7"/>
    <w:rsid w:val="00472054"/>
    <w:rsid w:val="0047315B"/>
    <w:rsid w:val="00474152"/>
    <w:rsid w:val="00474554"/>
    <w:rsid w:val="00475C77"/>
    <w:rsid w:val="00476836"/>
    <w:rsid w:val="00476A3C"/>
    <w:rsid w:val="004802A8"/>
    <w:rsid w:val="00482F6E"/>
    <w:rsid w:val="004843EF"/>
    <w:rsid w:val="004859EA"/>
    <w:rsid w:val="00485C95"/>
    <w:rsid w:val="00486742"/>
    <w:rsid w:val="00490DA7"/>
    <w:rsid w:val="00491E75"/>
    <w:rsid w:val="004928C2"/>
    <w:rsid w:val="00493674"/>
    <w:rsid w:val="004950A9"/>
    <w:rsid w:val="00496978"/>
    <w:rsid w:val="004A1587"/>
    <w:rsid w:val="004A2CCA"/>
    <w:rsid w:val="004A6151"/>
    <w:rsid w:val="004B290A"/>
    <w:rsid w:val="004B2FD9"/>
    <w:rsid w:val="004B3052"/>
    <w:rsid w:val="004B5B03"/>
    <w:rsid w:val="004B66BC"/>
    <w:rsid w:val="004B6EFA"/>
    <w:rsid w:val="004C0EE4"/>
    <w:rsid w:val="004C1AF4"/>
    <w:rsid w:val="004C23AD"/>
    <w:rsid w:val="004C2DDF"/>
    <w:rsid w:val="004C39C0"/>
    <w:rsid w:val="004C4B62"/>
    <w:rsid w:val="004C4D81"/>
    <w:rsid w:val="004C4F0C"/>
    <w:rsid w:val="004C594E"/>
    <w:rsid w:val="004D1268"/>
    <w:rsid w:val="004D21DE"/>
    <w:rsid w:val="004D25D6"/>
    <w:rsid w:val="004D5F84"/>
    <w:rsid w:val="004E3644"/>
    <w:rsid w:val="004E49F2"/>
    <w:rsid w:val="004E6547"/>
    <w:rsid w:val="004F0622"/>
    <w:rsid w:val="004F5D49"/>
    <w:rsid w:val="004F7F25"/>
    <w:rsid w:val="00501D96"/>
    <w:rsid w:val="0050211B"/>
    <w:rsid w:val="005042B9"/>
    <w:rsid w:val="00506106"/>
    <w:rsid w:val="00506EDD"/>
    <w:rsid w:val="0051097D"/>
    <w:rsid w:val="00511BC7"/>
    <w:rsid w:val="0051270C"/>
    <w:rsid w:val="00513FC0"/>
    <w:rsid w:val="005153CB"/>
    <w:rsid w:val="0051609E"/>
    <w:rsid w:val="0051691E"/>
    <w:rsid w:val="0051736D"/>
    <w:rsid w:val="00520742"/>
    <w:rsid w:val="00521E38"/>
    <w:rsid w:val="00524734"/>
    <w:rsid w:val="00526F1F"/>
    <w:rsid w:val="005270B0"/>
    <w:rsid w:val="00530884"/>
    <w:rsid w:val="005314DF"/>
    <w:rsid w:val="00533193"/>
    <w:rsid w:val="00534B76"/>
    <w:rsid w:val="005371E4"/>
    <w:rsid w:val="00537666"/>
    <w:rsid w:val="005402C1"/>
    <w:rsid w:val="0054067A"/>
    <w:rsid w:val="0054157C"/>
    <w:rsid w:val="005428FA"/>
    <w:rsid w:val="00542B14"/>
    <w:rsid w:val="00543723"/>
    <w:rsid w:val="0054395B"/>
    <w:rsid w:val="00543CFC"/>
    <w:rsid w:val="00543F4A"/>
    <w:rsid w:val="0054403F"/>
    <w:rsid w:val="005449BA"/>
    <w:rsid w:val="00544A7F"/>
    <w:rsid w:val="005478B4"/>
    <w:rsid w:val="0055048B"/>
    <w:rsid w:val="005532B5"/>
    <w:rsid w:val="00555094"/>
    <w:rsid w:val="005567FE"/>
    <w:rsid w:val="00557A4A"/>
    <w:rsid w:val="00557EB1"/>
    <w:rsid w:val="005601EE"/>
    <w:rsid w:val="005607CB"/>
    <w:rsid w:val="00561CD4"/>
    <w:rsid w:val="00561E83"/>
    <w:rsid w:val="00561F19"/>
    <w:rsid w:val="005628E5"/>
    <w:rsid w:val="00563082"/>
    <w:rsid w:val="00567655"/>
    <w:rsid w:val="00570EBC"/>
    <w:rsid w:val="005717D4"/>
    <w:rsid w:val="005744E6"/>
    <w:rsid w:val="005810B9"/>
    <w:rsid w:val="00581F6B"/>
    <w:rsid w:val="005829DB"/>
    <w:rsid w:val="00583AE4"/>
    <w:rsid w:val="00585487"/>
    <w:rsid w:val="005878DF"/>
    <w:rsid w:val="005923AA"/>
    <w:rsid w:val="00593223"/>
    <w:rsid w:val="00593EA5"/>
    <w:rsid w:val="005A0D22"/>
    <w:rsid w:val="005A10D0"/>
    <w:rsid w:val="005A19C7"/>
    <w:rsid w:val="005A3B26"/>
    <w:rsid w:val="005A6884"/>
    <w:rsid w:val="005A6B92"/>
    <w:rsid w:val="005B1CEF"/>
    <w:rsid w:val="005B2102"/>
    <w:rsid w:val="005B22DD"/>
    <w:rsid w:val="005B2F57"/>
    <w:rsid w:val="005B4091"/>
    <w:rsid w:val="005B5CD2"/>
    <w:rsid w:val="005B627D"/>
    <w:rsid w:val="005C0203"/>
    <w:rsid w:val="005C044F"/>
    <w:rsid w:val="005C2DB0"/>
    <w:rsid w:val="005C356B"/>
    <w:rsid w:val="005C4DE5"/>
    <w:rsid w:val="005C548C"/>
    <w:rsid w:val="005C6684"/>
    <w:rsid w:val="005C6D01"/>
    <w:rsid w:val="005C6D65"/>
    <w:rsid w:val="005D0026"/>
    <w:rsid w:val="005D1006"/>
    <w:rsid w:val="005D1C2A"/>
    <w:rsid w:val="005D6E2C"/>
    <w:rsid w:val="005E119B"/>
    <w:rsid w:val="005E1A37"/>
    <w:rsid w:val="005E4E2C"/>
    <w:rsid w:val="005E6BC4"/>
    <w:rsid w:val="005E76A2"/>
    <w:rsid w:val="005F140C"/>
    <w:rsid w:val="005F393E"/>
    <w:rsid w:val="005F3C8A"/>
    <w:rsid w:val="005F43DA"/>
    <w:rsid w:val="005F508E"/>
    <w:rsid w:val="005F52C9"/>
    <w:rsid w:val="005F5731"/>
    <w:rsid w:val="005F6DEA"/>
    <w:rsid w:val="00600C43"/>
    <w:rsid w:val="006012C6"/>
    <w:rsid w:val="00601D65"/>
    <w:rsid w:val="00602346"/>
    <w:rsid w:val="006054DB"/>
    <w:rsid w:val="0060775E"/>
    <w:rsid w:val="00607DDA"/>
    <w:rsid w:val="00612998"/>
    <w:rsid w:val="00612CC3"/>
    <w:rsid w:val="00613FF3"/>
    <w:rsid w:val="0061438D"/>
    <w:rsid w:val="00616901"/>
    <w:rsid w:val="00616DD2"/>
    <w:rsid w:val="006176C7"/>
    <w:rsid w:val="006179F4"/>
    <w:rsid w:val="00620D88"/>
    <w:rsid w:val="006211DB"/>
    <w:rsid w:val="00621B67"/>
    <w:rsid w:val="006232D0"/>
    <w:rsid w:val="00626126"/>
    <w:rsid w:val="006270E2"/>
    <w:rsid w:val="00627443"/>
    <w:rsid w:val="00627B57"/>
    <w:rsid w:val="00630282"/>
    <w:rsid w:val="006307BA"/>
    <w:rsid w:val="00630C5B"/>
    <w:rsid w:val="00630E22"/>
    <w:rsid w:val="00630F8D"/>
    <w:rsid w:val="006327AA"/>
    <w:rsid w:val="00632BB5"/>
    <w:rsid w:val="00632D82"/>
    <w:rsid w:val="006343B8"/>
    <w:rsid w:val="006347F7"/>
    <w:rsid w:val="00635B8C"/>
    <w:rsid w:val="006368F8"/>
    <w:rsid w:val="0063782C"/>
    <w:rsid w:val="00637D22"/>
    <w:rsid w:val="00641B90"/>
    <w:rsid w:val="00643F37"/>
    <w:rsid w:val="00643FAA"/>
    <w:rsid w:val="006442BE"/>
    <w:rsid w:val="00644B7F"/>
    <w:rsid w:val="00645FD6"/>
    <w:rsid w:val="006469D6"/>
    <w:rsid w:val="0065329C"/>
    <w:rsid w:val="00654197"/>
    <w:rsid w:val="006566C3"/>
    <w:rsid w:val="00660E01"/>
    <w:rsid w:val="00660E02"/>
    <w:rsid w:val="00661850"/>
    <w:rsid w:val="00663F0B"/>
    <w:rsid w:val="0066552E"/>
    <w:rsid w:val="00670468"/>
    <w:rsid w:val="006705A7"/>
    <w:rsid w:val="00671868"/>
    <w:rsid w:val="006718E2"/>
    <w:rsid w:val="0067432B"/>
    <w:rsid w:val="006754E1"/>
    <w:rsid w:val="00675FB5"/>
    <w:rsid w:val="006813CC"/>
    <w:rsid w:val="0068270B"/>
    <w:rsid w:val="006840C0"/>
    <w:rsid w:val="00685997"/>
    <w:rsid w:val="00685B8A"/>
    <w:rsid w:val="00686C24"/>
    <w:rsid w:val="00692DEC"/>
    <w:rsid w:val="00693142"/>
    <w:rsid w:val="00694335"/>
    <w:rsid w:val="00694BCA"/>
    <w:rsid w:val="006A0D60"/>
    <w:rsid w:val="006A0DAC"/>
    <w:rsid w:val="006A0FD2"/>
    <w:rsid w:val="006A5924"/>
    <w:rsid w:val="006A6102"/>
    <w:rsid w:val="006A7042"/>
    <w:rsid w:val="006B210F"/>
    <w:rsid w:val="006B3FDC"/>
    <w:rsid w:val="006B4100"/>
    <w:rsid w:val="006B6801"/>
    <w:rsid w:val="006B6CD4"/>
    <w:rsid w:val="006B7D2E"/>
    <w:rsid w:val="006C02AF"/>
    <w:rsid w:val="006C1F58"/>
    <w:rsid w:val="006C5BE3"/>
    <w:rsid w:val="006C6C8C"/>
    <w:rsid w:val="006D16AF"/>
    <w:rsid w:val="006D18C2"/>
    <w:rsid w:val="006D230B"/>
    <w:rsid w:val="006D2381"/>
    <w:rsid w:val="006D25E2"/>
    <w:rsid w:val="006D2C8F"/>
    <w:rsid w:val="006D38E2"/>
    <w:rsid w:val="006D3CB0"/>
    <w:rsid w:val="006D45BF"/>
    <w:rsid w:val="006D66F6"/>
    <w:rsid w:val="006E1771"/>
    <w:rsid w:val="006E3E59"/>
    <w:rsid w:val="006E4401"/>
    <w:rsid w:val="006E66F6"/>
    <w:rsid w:val="006E72AD"/>
    <w:rsid w:val="006F0A14"/>
    <w:rsid w:val="006F555D"/>
    <w:rsid w:val="006F630E"/>
    <w:rsid w:val="006F6FFD"/>
    <w:rsid w:val="006F72A5"/>
    <w:rsid w:val="006F7449"/>
    <w:rsid w:val="00701D28"/>
    <w:rsid w:val="00702223"/>
    <w:rsid w:val="00703F80"/>
    <w:rsid w:val="00705CAA"/>
    <w:rsid w:val="007065C7"/>
    <w:rsid w:val="007069F3"/>
    <w:rsid w:val="00707A27"/>
    <w:rsid w:val="007104C8"/>
    <w:rsid w:val="00712713"/>
    <w:rsid w:val="00713765"/>
    <w:rsid w:val="00713BBB"/>
    <w:rsid w:val="00713ED0"/>
    <w:rsid w:val="0071788B"/>
    <w:rsid w:val="00717DBC"/>
    <w:rsid w:val="007225FA"/>
    <w:rsid w:val="007237DC"/>
    <w:rsid w:val="0072463E"/>
    <w:rsid w:val="007247AE"/>
    <w:rsid w:val="00724DC6"/>
    <w:rsid w:val="007265F5"/>
    <w:rsid w:val="007270BF"/>
    <w:rsid w:val="00727ABA"/>
    <w:rsid w:val="00732893"/>
    <w:rsid w:val="00734AE2"/>
    <w:rsid w:val="00735E8B"/>
    <w:rsid w:val="007419B1"/>
    <w:rsid w:val="007429D9"/>
    <w:rsid w:val="00742AA8"/>
    <w:rsid w:val="00742ACC"/>
    <w:rsid w:val="00742E74"/>
    <w:rsid w:val="0074364F"/>
    <w:rsid w:val="00743907"/>
    <w:rsid w:val="00747DE2"/>
    <w:rsid w:val="0075072F"/>
    <w:rsid w:val="00753322"/>
    <w:rsid w:val="00753676"/>
    <w:rsid w:val="00753860"/>
    <w:rsid w:val="0075443C"/>
    <w:rsid w:val="0075717C"/>
    <w:rsid w:val="0076026A"/>
    <w:rsid w:val="007607FB"/>
    <w:rsid w:val="00761D5B"/>
    <w:rsid w:val="007623C5"/>
    <w:rsid w:val="007626AF"/>
    <w:rsid w:val="00767B5A"/>
    <w:rsid w:val="007708DC"/>
    <w:rsid w:val="00770B10"/>
    <w:rsid w:val="00772C23"/>
    <w:rsid w:val="00775EAB"/>
    <w:rsid w:val="00776318"/>
    <w:rsid w:val="00776D5B"/>
    <w:rsid w:val="0077741B"/>
    <w:rsid w:val="00777463"/>
    <w:rsid w:val="007807B6"/>
    <w:rsid w:val="0078171E"/>
    <w:rsid w:val="007825CD"/>
    <w:rsid w:val="0078398D"/>
    <w:rsid w:val="00786299"/>
    <w:rsid w:val="0078675B"/>
    <w:rsid w:val="007910C7"/>
    <w:rsid w:val="0079140E"/>
    <w:rsid w:val="0079175F"/>
    <w:rsid w:val="00791B8E"/>
    <w:rsid w:val="00792B19"/>
    <w:rsid w:val="00792B27"/>
    <w:rsid w:val="007931C5"/>
    <w:rsid w:val="00793441"/>
    <w:rsid w:val="007950DB"/>
    <w:rsid w:val="007963A4"/>
    <w:rsid w:val="00796928"/>
    <w:rsid w:val="00796EFD"/>
    <w:rsid w:val="007A103B"/>
    <w:rsid w:val="007A1073"/>
    <w:rsid w:val="007A2FB6"/>
    <w:rsid w:val="007A675C"/>
    <w:rsid w:val="007A77CE"/>
    <w:rsid w:val="007A7C9B"/>
    <w:rsid w:val="007B0761"/>
    <w:rsid w:val="007B22C5"/>
    <w:rsid w:val="007B3ABC"/>
    <w:rsid w:val="007B5ECA"/>
    <w:rsid w:val="007C015B"/>
    <w:rsid w:val="007C0348"/>
    <w:rsid w:val="007C2161"/>
    <w:rsid w:val="007C3BD7"/>
    <w:rsid w:val="007C3F42"/>
    <w:rsid w:val="007C41AC"/>
    <w:rsid w:val="007C4F9A"/>
    <w:rsid w:val="007C5919"/>
    <w:rsid w:val="007C741D"/>
    <w:rsid w:val="007C7E08"/>
    <w:rsid w:val="007D0BBC"/>
    <w:rsid w:val="007D0F77"/>
    <w:rsid w:val="007D1B16"/>
    <w:rsid w:val="007D1DD3"/>
    <w:rsid w:val="007D4442"/>
    <w:rsid w:val="007D4E39"/>
    <w:rsid w:val="007D59B2"/>
    <w:rsid w:val="007D6031"/>
    <w:rsid w:val="007D7225"/>
    <w:rsid w:val="007D77F7"/>
    <w:rsid w:val="007D7BD7"/>
    <w:rsid w:val="007E1377"/>
    <w:rsid w:val="007E3D2B"/>
    <w:rsid w:val="007E47FB"/>
    <w:rsid w:val="007E5D5C"/>
    <w:rsid w:val="007E6416"/>
    <w:rsid w:val="007E7137"/>
    <w:rsid w:val="007F0334"/>
    <w:rsid w:val="007F1D8D"/>
    <w:rsid w:val="007F6357"/>
    <w:rsid w:val="00801176"/>
    <w:rsid w:val="0080169F"/>
    <w:rsid w:val="00801ED9"/>
    <w:rsid w:val="0080265E"/>
    <w:rsid w:val="008028B9"/>
    <w:rsid w:val="008030FA"/>
    <w:rsid w:val="008038B1"/>
    <w:rsid w:val="00803F4C"/>
    <w:rsid w:val="00804EC0"/>
    <w:rsid w:val="00805CB5"/>
    <w:rsid w:val="00806F92"/>
    <w:rsid w:val="008071A8"/>
    <w:rsid w:val="00812296"/>
    <w:rsid w:val="00812D61"/>
    <w:rsid w:val="00814364"/>
    <w:rsid w:val="008146C0"/>
    <w:rsid w:val="008227CB"/>
    <w:rsid w:val="00822B04"/>
    <w:rsid w:val="008257CB"/>
    <w:rsid w:val="008264BF"/>
    <w:rsid w:val="00827E52"/>
    <w:rsid w:val="008314B1"/>
    <w:rsid w:val="008325F8"/>
    <w:rsid w:val="00832B3A"/>
    <w:rsid w:val="008351ED"/>
    <w:rsid w:val="0083761A"/>
    <w:rsid w:val="00840083"/>
    <w:rsid w:val="008405A3"/>
    <w:rsid w:val="00842BEA"/>
    <w:rsid w:val="00843912"/>
    <w:rsid w:val="0084391D"/>
    <w:rsid w:val="00843D39"/>
    <w:rsid w:val="00845FD7"/>
    <w:rsid w:val="00846A6D"/>
    <w:rsid w:val="00852E8F"/>
    <w:rsid w:val="00854D17"/>
    <w:rsid w:val="00854D8F"/>
    <w:rsid w:val="00857217"/>
    <w:rsid w:val="008572E4"/>
    <w:rsid w:val="00857811"/>
    <w:rsid w:val="00857EF5"/>
    <w:rsid w:val="0086316C"/>
    <w:rsid w:val="00870130"/>
    <w:rsid w:val="00870E9D"/>
    <w:rsid w:val="00870EC6"/>
    <w:rsid w:val="00870FC2"/>
    <w:rsid w:val="0087122C"/>
    <w:rsid w:val="008717A9"/>
    <w:rsid w:val="00872F15"/>
    <w:rsid w:val="00874E0F"/>
    <w:rsid w:val="0087593C"/>
    <w:rsid w:val="00876C39"/>
    <w:rsid w:val="00877E94"/>
    <w:rsid w:val="00880ACD"/>
    <w:rsid w:val="00886AF2"/>
    <w:rsid w:val="00891A29"/>
    <w:rsid w:val="00891E43"/>
    <w:rsid w:val="00892914"/>
    <w:rsid w:val="008936A9"/>
    <w:rsid w:val="00894814"/>
    <w:rsid w:val="008970C6"/>
    <w:rsid w:val="008A16EA"/>
    <w:rsid w:val="008A1E94"/>
    <w:rsid w:val="008A263B"/>
    <w:rsid w:val="008A2AE1"/>
    <w:rsid w:val="008A4060"/>
    <w:rsid w:val="008B0008"/>
    <w:rsid w:val="008B047D"/>
    <w:rsid w:val="008B08E7"/>
    <w:rsid w:val="008B0E74"/>
    <w:rsid w:val="008B23F9"/>
    <w:rsid w:val="008B275D"/>
    <w:rsid w:val="008B46EC"/>
    <w:rsid w:val="008B5E7C"/>
    <w:rsid w:val="008C1555"/>
    <w:rsid w:val="008C168A"/>
    <w:rsid w:val="008C29B0"/>
    <w:rsid w:val="008C4526"/>
    <w:rsid w:val="008C7498"/>
    <w:rsid w:val="008C76AD"/>
    <w:rsid w:val="008D0A46"/>
    <w:rsid w:val="008D0AB8"/>
    <w:rsid w:val="008D0C76"/>
    <w:rsid w:val="008D1532"/>
    <w:rsid w:val="008D1B76"/>
    <w:rsid w:val="008D3EC3"/>
    <w:rsid w:val="008D6D27"/>
    <w:rsid w:val="008D6D2A"/>
    <w:rsid w:val="008D74E0"/>
    <w:rsid w:val="008E19C3"/>
    <w:rsid w:val="008E26C5"/>
    <w:rsid w:val="008E3B34"/>
    <w:rsid w:val="008E5B24"/>
    <w:rsid w:val="008F3144"/>
    <w:rsid w:val="008F4E74"/>
    <w:rsid w:val="008F7EF8"/>
    <w:rsid w:val="009014D1"/>
    <w:rsid w:val="0090270D"/>
    <w:rsid w:val="00904281"/>
    <w:rsid w:val="0090502B"/>
    <w:rsid w:val="009061A3"/>
    <w:rsid w:val="009078F1"/>
    <w:rsid w:val="009120B1"/>
    <w:rsid w:val="009120BE"/>
    <w:rsid w:val="0091379C"/>
    <w:rsid w:val="00914B60"/>
    <w:rsid w:val="00915910"/>
    <w:rsid w:val="009165E1"/>
    <w:rsid w:val="009206FA"/>
    <w:rsid w:val="00921227"/>
    <w:rsid w:val="009219C7"/>
    <w:rsid w:val="00922C4D"/>
    <w:rsid w:val="00923AB1"/>
    <w:rsid w:val="00926FB3"/>
    <w:rsid w:val="009275DE"/>
    <w:rsid w:val="009316A2"/>
    <w:rsid w:val="00931BA4"/>
    <w:rsid w:val="00931D45"/>
    <w:rsid w:val="00932FC8"/>
    <w:rsid w:val="00934681"/>
    <w:rsid w:val="00934E73"/>
    <w:rsid w:val="00935738"/>
    <w:rsid w:val="00937157"/>
    <w:rsid w:val="00937AD7"/>
    <w:rsid w:val="00941300"/>
    <w:rsid w:val="00941D94"/>
    <w:rsid w:val="009429DD"/>
    <w:rsid w:val="0094370C"/>
    <w:rsid w:val="00943DBD"/>
    <w:rsid w:val="009445CA"/>
    <w:rsid w:val="0094614F"/>
    <w:rsid w:val="00946AFE"/>
    <w:rsid w:val="00946C2F"/>
    <w:rsid w:val="00946CA5"/>
    <w:rsid w:val="00947214"/>
    <w:rsid w:val="00950A3A"/>
    <w:rsid w:val="00951332"/>
    <w:rsid w:val="00951602"/>
    <w:rsid w:val="009534CF"/>
    <w:rsid w:val="0095698A"/>
    <w:rsid w:val="00956E90"/>
    <w:rsid w:val="009571A2"/>
    <w:rsid w:val="009624D6"/>
    <w:rsid w:val="00964A5C"/>
    <w:rsid w:val="0096668D"/>
    <w:rsid w:val="0096674F"/>
    <w:rsid w:val="00967A0E"/>
    <w:rsid w:val="009703B9"/>
    <w:rsid w:val="00970DEB"/>
    <w:rsid w:val="00972D15"/>
    <w:rsid w:val="00977C8B"/>
    <w:rsid w:val="00980AB6"/>
    <w:rsid w:val="009829FE"/>
    <w:rsid w:val="009860EB"/>
    <w:rsid w:val="00991A03"/>
    <w:rsid w:val="00994A60"/>
    <w:rsid w:val="00996438"/>
    <w:rsid w:val="00997D32"/>
    <w:rsid w:val="009A0B7B"/>
    <w:rsid w:val="009A507C"/>
    <w:rsid w:val="009B0B16"/>
    <w:rsid w:val="009B3E34"/>
    <w:rsid w:val="009B4245"/>
    <w:rsid w:val="009B4A45"/>
    <w:rsid w:val="009B4D91"/>
    <w:rsid w:val="009C07D6"/>
    <w:rsid w:val="009C0B84"/>
    <w:rsid w:val="009C4087"/>
    <w:rsid w:val="009C7B2B"/>
    <w:rsid w:val="009C7D55"/>
    <w:rsid w:val="009D226F"/>
    <w:rsid w:val="009D2697"/>
    <w:rsid w:val="009D2FA4"/>
    <w:rsid w:val="009D3166"/>
    <w:rsid w:val="009D5C4F"/>
    <w:rsid w:val="009D5D95"/>
    <w:rsid w:val="009D5E55"/>
    <w:rsid w:val="009D5F3D"/>
    <w:rsid w:val="009D7637"/>
    <w:rsid w:val="009E3E99"/>
    <w:rsid w:val="009E5005"/>
    <w:rsid w:val="009E51F4"/>
    <w:rsid w:val="009E67DA"/>
    <w:rsid w:val="009F45CB"/>
    <w:rsid w:val="009F5FB7"/>
    <w:rsid w:val="009F6E27"/>
    <w:rsid w:val="00A0056A"/>
    <w:rsid w:val="00A0157D"/>
    <w:rsid w:val="00A02128"/>
    <w:rsid w:val="00A021F7"/>
    <w:rsid w:val="00A041A3"/>
    <w:rsid w:val="00A04C27"/>
    <w:rsid w:val="00A055CC"/>
    <w:rsid w:val="00A06A72"/>
    <w:rsid w:val="00A06EE5"/>
    <w:rsid w:val="00A077AC"/>
    <w:rsid w:val="00A07CA4"/>
    <w:rsid w:val="00A07E72"/>
    <w:rsid w:val="00A10141"/>
    <w:rsid w:val="00A102AB"/>
    <w:rsid w:val="00A116DC"/>
    <w:rsid w:val="00A130E1"/>
    <w:rsid w:val="00A1461A"/>
    <w:rsid w:val="00A14C1C"/>
    <w:rsid w:val="00A16891"/>
    <w:rsid w:val="00A17108"/>
    <w:rsid w:val="00A20AF1"/>
    <w:rsid w:val="00A22360"/>
    <w:rsid w:val="00A22864"/>
    <w:rsid w:val="00A22BEB"/>
    <w:rsid w:val="00A23534"/>
    <w:rsid w:val="00A237CF"/>
    <w:rsid w:val="00A2562D"/>
    <w:rsid w:val="00A261A6"/>
    <w:rsid w:val="00A2665A"/>
    <w:rsid w:val="00A33A47"/>
    <w:rsid w:val="00A3527F"/>
    <w:rsid w:val="00A3560B"/>
    <w:rsid w:val="00A36756"/>
    <w:rsid w:val="00A36D95"/>
    <w:rsid w:val="00A37030"/>
    <w:rsid w:val="00A4464D"/>
    <w:rsid w:val="00A44937"/>
    <w:rsid w:val="00A4575C"/>
    <w:rsid w:val="00A4611F"/>
    <w:rsid w:val="00A474C1"/>
    <w:rsid w:val="00A505BB"/>
    <w:rsid w:val="00A51124"/>
    <w:rsid w:val="00A513EA"/>
    <w:rsid w:val="00A52114"/>
    <w:rsid w:val="00A54468"/>
    <w:rsid w:val="00A56848"/>
    <w:rsid w:val="00A605FC"/>
    <w:rsid w:val="00A610E3"/>
    <w:rsid w:val="00A62304"/>
    <w:rsid w:val="00A63359"/>
    <w:rsid w:val="00A63791"/>
    <w:rsid w:val="00A646A1"/>
    <w:rsid w:val="00A65116"/>
    <w:rsid w:val="00A651E6"/>
    <w:rsid w:val="00A671EA"/>
    <w:rsid w:val="00A70DE7"/>
    <w:rsid w:val="00A71398"/>
    <w:rsid w:val="00A714EC"/>
    <w:rsid w:val="00A72BC3"/>
    <w:rsid w:val="00A72F03"/>
    <w:rsid w:val="00A7544C"/>
    <w:rsid w:val="00A755DD"/>
    <w:rsid w:val="00A755EA"/>
    <w:rsid w:val="00A76DB7"/>
    <w:rsid w:val="00A81088"/>
    <w:rsid w:val="00A81D56"/>
    <w:rsid w:val="00A859EE"/>
    <w:rsid w:val="00A86707"/>
    <w:rsid w:val="00A86868"/>
    <w:rsid w:val="00A86D7C"/>
    <w:rsid w:val="00A87CAB"/>
    <w:rsid w:val="00A90105"/>
    <w:rsid w:val="00A907AA"/>
    <w:rsid w:val="00A928BE"/>
    <w:rsid w:val="00A93CD5"/>
    <w:rsid w:val="00A93EF4"/>
    <w:rsid w:val="00A96141"/>
    <w:rsid w:val="00A96AF7"/>
    <w:rsid w:val="00AA0762"/>
    <w:rsid w:val="00AA1ABE"/>
    <w:rsid w:val="00AA2022"/>
    <w:rsid w:val="00AA40F1"/>
    <w:rsid w:val="00AA5AA0"/>
    <w:rsid w:val="00AA66D3"/>
    <w:rsid w:val="00AA6EDF"/>
    <w:rsid w:val="00AA7C5B"/>
    <w:rsid w:val="00AA7FBA"/>
    <w:rsid w:val="00AB0472"/>
    <w:rsid w:val="00AB50A9"/>
    <w:rsid w:val="00AB6588"/>
    <w:rsid w:val="00AC0596"/>
    <w:rsid w:val="00AC14B1"/>
    <w:rsid w:val="00AC16A4"/>
    <w:rsid w:val="00AC1B76"/>
    <w:rsid w:val="00AC24A2"/>
    <w:rsid w:val="00AC2DD2"/>
    <w:rsid w:val="00AC3CD1"/>
    <w:rsid w:val="00AC3DC4"/>
    <w:rsid w:val="00AC43EA"/>
    <w:rsid w:val="00AC5E5F"/>
    <w:rsid w:val="00AC5F15"/>
    <w:rsid w:val="00AC5F93"/>
    <w:rsid w:val="00AC6111"/>
    <w:rsid w:val="00AC62CC"/>
    <w:rsid w:val="00AD1162"/>
    <w:rsid w:val="00AD2558"/>
    <w:rsid w:val="00AD2A26"/>
    <w:rsid w:val="00AD2B33"/>
    <w:rsid w:val="00AD4238"/>
    <w:rsid w:val="00AD43B6"/>
    <w:rsid w:val="00AD4F2C"/>
    <w:rsid w:val="00AD5E88"/>
    <w:rsid w:val="00AD7906"/>
    <w:rsid w:val="00AD7BFF"/>
    <w:rsid w:val="00AE02EE"/>
    <w:rsid w:val="00AE0767"/>
    <w:rsid w:val="00AE2927"/>
    <w:rsid w:val="00AE541A"/>
    <w:rsid w:val="00AE5FEF"/>
    <w:rsid w:val="00AE60D6"/>
    <w:rsid w:val="00AE66D7"/>
    <w:rsid w:val="00AE7345"/>
    <w:rsid w:val="00AE753F"/>
    <w:rsid w:val="00AF0B3F"/>
    <w:rsid w:val="00AF2C3A"/>
    <w:rsid w:val="00AF3A4E"/>
    <w:rsid w:val="00AF4E56"/>
    <w:rsid w:val="00AF5C61"/>
    <w:rsid w:val="00AF720F"/>
    <w:rsid w:val="00AF7302"/>
    <w:rsid w:val="00AF7305"/>
    <w:rsid w:val="00B0129B"/>
    <w:rsid w:val="00B01F8D"/>
    <w:rsid w:val="00B046B6"/>
    <w:rsid w:val="00B05024"/>
    <w:rsid w:val="00B05222"/>
    <w:rsid w:val="00B05316"/>
    <w:rsid w:val="00B06A6F"/>
    <w:rsid w:val="00B06AA7"/>
    <w:rsid w:val="00B12278"/>
    <w:rsid w:val="00B13CFF"/>
    <w:rsid w:val="00B17A56"/>
    <w:rsid w:val="00B22034"/>
    <w:rsid w:val="00B23ACF"/>
    <w:rsid w:val="00B25601"/>
    <w:rsid w:val="00B27473"/>
    <w:rsid w:val="00B33DF1"/>
    <w:rsid w:val="00B34990"/>
    <w:rsid w:val="00B34C14"/>
    <w:rsid w:val="00B34CEF"/>
    <w:rsid w:val="00B354A4"/>
    <w:rsid w:val="00B35A15"/>
    <w:rsid w:val="00B37D8B"/>
    <w:rsid w:val="00B42203"/>
    <w:rsid w:val="00B44DAE"/>
    <w:rsid w:val="00B4567A"/>
    <w:rsid w:val="00B460ED"/>
    <w:rsid w:val="00B47405"/>
    <w:rsid w:val="00B47923"/>
    <w:rsid w:val="00B5690C"/>
    <w:rsid w:val="00B56BA1"/>
    <w:rsid w:val="00B61B6A"/>
    <w:rsid w:val="00B61E0C"/>
    <w:rsid w:val="00B62035"/>
    <w:rsid w:val="00B63480"/>
    <w:rsid w:val="00B65144"/>
    <w:rsid w:val="00B65431"/>
    <w:rsid w:val="00B6595E"/>
    <w:rsid w:val="00B65D03"/>
    <w:rsid w:val="00B7051D"/>
    <w:rsid w:val="00B7161D"/>
    <w:rsid w:val="00B73C26"/>
    <w:rsid w:val="00B776A8"/>
    <w:rsid w:val="00B817B5"/>
    <w:rsid w:val="00B822BA"/>
    <w:rsid w:val="00B842D8"/>
    <w:rsid w:val="00B85F36"/>
    <w:rsid w:val="00B87678"/>
    <w:rsid w:val="00B87C43"/>
    <w:rsid w:val="00B91471"/>
    <w:rsid w:val="00B91EFE"/>
    <w:rsid w:val="00B922DA"/>
    <w:rsid w:val="00B92F49"/>
    <w:rsid w:val="00B93D61"/>
    <w:rsid w:val="00B95CE5"/>
    <w:rsid w:val="00BA0512"/>
    <w:rsid w:val="00BA0E62"/>
    <w:rsid w:val="00BA32CB"/>
    <w:rsid w:val="00BA555D"/>
    <w:rsid w:val="00BA6D20"/>
    <w:rsid w:val="00BA7B45"/>
    <w:rsid w:val="00BB0F02"/>
    <w:rsid w:val="00BB421F"/>
    <w:rsid w:val="00BB75A9"/>
    <w:rsid w:val="00BB7A40"/>
    <w:rsid w:val="00BC032E"/>
    <w:rsid w:val="00BC0AEA"/>
    <w:rsid w:val="00BC214E"/>
    <w:rsid w:val="00BC71B3"/>
    <w:rsid w:val="00BD09AC"/>
    <w:rsid w:val="00BD1E9E"/>
    <w:rsid w:val="00BD3001"/>
    <w:rsid w:val="00BD6DD0"/>
    <w:rsid w:val="00BD6F94"/>
    <w:rsid w:val="00BD7162"/>
    <w:rsid w:val="00BD7F73"/>
    <w:rsid w:val="00BE0A5A"/>
    <w:rsid w:val="00BE2143"/>
    <w:rsid w:val="00BE335C"/>
    <w:rsid w:val="00BE3BA9"/>
    <w:rsid w:val="00BE4289"/>
    <w:rsid w:val="00BE444F"/>
    <w:rsid w:val="00BE4B39"/>
    <w:rsid w:val="00BE59C9"/>
    <w:rsid w:val="00BE70C5"/>
    <w:rsid w:val="00BF036B"/>
    <w:rsid w:val="00BF2585"/>
    <w:rsid w:val="00BF36A3"/>
    <w:rsid w:val="00BF47D4"/>
    <w:rsid w:val="00BF74E8"/>
    <w:rsid w:val="00C00948"/>
    <w:rsid w:val="00C029E5"/>
    <w:rsid w:val="00C05A83"/>
    <w:rsid w:val="00C05DE7"/>
    <w:rsid w:val="00C075A6"/>
    <w:rsid w:val="00C079CD"/>
    <w:rsid w:val="00C07C29"/>
    <w:rsid w:val="00C12D3C"/>
    <w:rsid w:val="00C148A3"/>
    <w:rsid w:val="00C14955"/>
    <w:rsid w:val="00C20A6B"/>
    <w:rsid w:val="00C22C07"/>
    <w:rsid w:val="00C22D52"/>
    <w:rsid w:val="00C24027"/>
    <w:rsid w:val="00C259AB"/>
    <w:rsid w:val="00C25A84"/>
    <w:rsid w:val="00C267A1"/>
    <w:rsid w:val="00C30470"/>
    <w:rsid w:val="00C30ECF"/>
    <w:rsid w:val="00C31105"/>
    <w:rsid w:val="00C3341C"/>
    <w:rsid w:val="00C3598E"/>
    <w:rsid w:val="00C35C19"/>
    <w:rsid w:val="00C35DF7"/>
    <w:rsid w:val="00C3616E"/>
    <w:rsid w:val="00C40A46"/>
    <w:rsid w:val="00C46C09"/>
    <w:rsid w:val="00C54AAF"/>
    <w:rsid w:val="00C55E5F"/>
    <w:rsid w:val="00C57840"/>
    <w:rsid w:val="00C6089B"/>
    <w:rsid w:val="00C6497D"/>
    <w:rsid w:val="00C658A9"/>
    <w:rsid w:val="00C66CFD"/>
    <w:rsid w:val="00C6781D"/>
    <w:rsid w:val="00C703FC"/>
    <w:rsid w:val="00C70B23"/>
    <w:rsid w:val="00C710A8"/>
    <w:rsid w:val="00C715D8"/>
    <w:rsid w:val="00C71D91"/>
    <w:rsid w:val="00C727F4"/>
    <w:rsid w:val="00C73912"/>
    <w:rsid w:val="00C73B29"/>
    <w:rsid w:val="00C7556F"/>
    <w:rsid w:val="00C75F27"/>
    <w:rsid w:val="00C76ECF"/>
    <w:rsid w:val="00C77F20"/>
    <w:rsid w:val="00C77F39"/>
    <w:rsid w:val="00C8085C"/>
    <w:rsid w:val="00C82333"/>
    <w:rsid w:val="00C852C2"/>
    <w:rsid w:val="00C869A0"/>
    <w:rsid w:val="00C86BCF"/>
    <w:rsid w:val="00C87238"/>
    <w:rsid w:val="00C92CBE"/>
    <w:rsid w:val="00C93293"/>
    <w:rsid w:val="00C937E8"/>
    <w:rsid w:val="00C9381F"/>
    <w:rsid w:val="00C94175"/>
    <w:rsid w:val="00C946BA"/>
    <w:rsid w:val="00C9491B"/>
    <w:rsid w:val="00C9595B"/>
    <w:rsid w:val="00C95DB3"/>
    <w:rsid w:val="00C96146"/>
    <w:rsid w:val="00C96EE5"/>
    <w:rsid w:val="00CA17A7"/>
    <w:rsid w:val="00CA392A"/>
    <w:rsid w:val="00CA3C21"/>
    <w:rsid w:val="00CA5018"/>
    <w:rsid w:val="00CA74C4"/>
    <w:rsid w:val="00CB0FDF"/>
    <w:rsid w:val="00CB13A3"/>
    <w:rsid w:val="00CB1587"/>
    <w:rsid w:val="00CB3D01"/>
    <w:rsid w:val="00CB4F86"/>
    <w:rsid w:val="00CC1973"/>
    <w:rsid w:val="00CC1AC0"/>
    <w:rsid w:val="00CC22B3"/>
    <w:rsid w:val="00CC2C09"/>
    <w:rsid w:val="00CC33CD"/>
    <w:rsid w:val="00CC5E39"/>
    <w:rsid w:val="00CC790B"/>
    <w:rsid w:val="00CD01CC"/>
    <w:rsid w:val="00CD13F3"/>
    <w:rsid w:val="00CD1B3F"/>
    <w:rsid w:val="00CD222A"/>
    <w:rsid w:val="00CD3590"/>
    <w:rsid w:val="00CD544C"/>
    <w:rsid w:val="00CD5D28"/>
    <w:rsid w:val="00CD71CF"/>
    <w:rsid w:val="00CE076A"/>
    <w:rsid w:val="00CE2BBC"/>
    <w:rsid w:val="00CE5577"/>
    <w:rsid w:val="00CE784E"/>
    <w:rsid w:val="00CF09AF"/>
    <w:rsid w:val="00CF21C3"/>
    <w:rsid w:val="00CF3731"/>
    <w:rsid w:val="00CF59E2"/>
    <w:rsid w:val="00CF6392"/>
    <w:rsid w:val="00CF7FFE"/>
    <w:rsid w:val="00D055E3"/>
    <w:rsid w:val="00D06227"/>
    <w:rsid w:val="00D102E5"/>
    <w:rsid w:val="00D11B95"/>
    <w:rsid w:val="00D11E1C"/>
    <w:rsid w:val="00D123F6"/>
    <w:rsid w:val="00D12608"/>
    <w:rsid w:val="00D130DC"/>
    <w:rsid w:val="00D13132"/>
    <w:rsid w:val="00D136EF"/>
    <w:rsid w:val="00D15631"/>
    <w:rsid w:val="00D15A4B"/>
    <w:rsid w:val="00D15B11"/>
    <w:rsid w:val="00D173EB"/>
    <w:rsid w:val="00D20916"/>
    <w:rsid w:val="00D20CC5"/>
    <w:rsid w:val="00D20F08"/>
    <w:rsid w:val="00D2335F"/>
    <w:rsid w:val="00D249D3"/>
    <w:rsid w:val="00D25173"/>
    <w:rsid w:val="00D258BF"/>
    <w:rsid w:val="00D309CD"/>
    <w:rsid w:val="00D31B0D"/>
    <w:rsid w:val="00D32886"/>
    <w:rsid w:val="00D33C16"/>
    <w:rsid w:val="00D368B6"/>
    <w:rsid w:val="00D37407"/>
    <w:rsid w:val="00D379C3"/>
    <w:rsid w:val="00D40CE2"/>
    <w:rsid w:val="00D40D72"/>
    <w:rsid w:val="00D450E3"/>
    <w:rsid w:val="00D4627D"/>
    <w:rsid w:val="00D466E6"/>
    <w:rsid w:val="00D51253"/>
    <w:rsid w:val="00D51B83"/>
    <w:rsid w:val="00D5620F"/>
    <w:rsid w:val="00D5709C"/>
    <w:rsid w:val="00D6101F"/>
    <w:rsid w:val="00D6121E"/>
    <w:rsid w:val="00D6204B"/>
    <w:rsid w:val="00D635DC"/>
    <w:rsid w:val="00D64312"/>
    <w:rsid w:val="00D64493"/>
    <w:rsid w:val="00D6544A"/>
    <w:rsid w:val="00D6584F"/>
    <w:rsid w:val="00D65DCC"/>
    <w:rsid w:val="00D662B7"/>
    <w:rsid w:val="00D66B0A"/>
    <w:rsid w:val="00D679F6"/>
    <w:rsid w:val="00D705E6"/>
    <w:rsid w:val="00D729FF"/>
    <w:rsid w:val="00D72FB1"/>
    <w:rsid w:val="00D731CB"/>
    <w:rsid w:val="00D74844"/>
    <w:rsid w:val="00D750AE"/>
    <w:rsid w:val="00D819CE"/>
    <w:rsid w:val="00D81D19"/>
    <w:rsid w:val="00D84B07"/>
    <w:rsid w:val="00D857BB"/>
    <w:rsid w:val="00D859A2"/>
    <w:rsid w:val="00D87557"/>
    <w:rsid w:val="00D879B1"/>
    <w:rsid w:val="00D87A56"/>
    <w:rsid w:val="00D9057B"/>
    <w:rsid w:val="00D90C16"/>
    <w:rsid w:val="00D92B40"/>
    <w:rsid w:val="00D93710"/>
    <w:rsid w:val="00D96C72"/>
    <w:rsid w:val="00DA045F"/>
    <w:rsid w:val="00DA10EF"/>
    <w:rsid w:val="00DA21A1"/>
    <w:rsid w:val="00DA3C19"/>
    <w:rsid w:val="00DA474D"/>
    <w:rsid w:val="00DB0A64"/>
    <w:rsid w:val="00DB113F"/>
    <w:rsid w:val="00DB1FA9"/>
    <w:rsid w:val="00DB24B8"/>
    <w:rsid w:val="00DB2B9D"/>
    <w:rsid w:val="00DB51AC"/>
    <w:rsid w:val="00DC016A"/>
    <w:rsid w:val="00DC2477"/>
    <w:rsid w:val="00DC2B61"/>
    <w:rsid w:val="00DC3696"/>
    <w:rsid w:val="00DC6E77"/>
    <w:rsid w:val="00DD0BE1"/>
    <w:rsid w:val="00DD1858"/>
    <w:rsid w:val="00DD3036"/>
    <w:rsid w:val="00DD32DD"/>
    <w:rsid w:val="00DD4A15"/>
    <w:rsid w:val="00DD6804"/>
    <w:rsid w:val="00DD6AE5"/>
    <w:rsid w:val="00DE0369"/>
    <w:rsid w:val="00DE0A6C"/>
    <w:rsid w:val="00DE136A"/>
    <w:rsid w:val="00DE1E0A"/>
    <w:rsid w:val="00DE3195"/>
    <w:rsid w:val="00DE5069"/>
    <w:rsid w:val="00DE6378"/>
    <w:rsid w:val="00DE652E"/>
    <w:rsid w:val="00DE67CA"/>
    <w:rsid w:val="00DF0002"/>
    <w:rsid w:val="00DF21DF"/>
    <w:rsid w:val="00DF548F"/>
    <w:rsid w:val="00DF6C13"/>
    <w:rsid w:val="00DF7885"/>
    <w:rsid w:val="00E01286"/>
    <w:rsid w:val="00E0493B"/>
    <w:rsid w:val="00E0721E"/>
    <w:rsid w:val="00E07370"/>
    <w:rsid w:val="00E0786D"/>
    <w:rsid w:val="00E07CE9"/>
    <w:rsid w:val="00E14A86"/>
    <w:rsid w:val="00E14D0D"/>
    <w:rsid w:val="00E2152A"/>
    <w:rsid w:val="00E2228D"/>
    <w:rsid w:val="00E229C2"/>
    <w:rsid w:val="00E23B81"/>
    <w:rsid w:val="00E30270"/>
    <w:rsid w:val="00E30BFB"/>
    <w:rsid w:val="00E310C5"/>
    <w:rsid w:val="00E31A8E"/>
    <w:rsid w:val="00E337F7"/>
    <w:rsid w:val="00E338C6"/>
    <w:rsid w:val="00E36C9C"/>
    <w:rsid w:val="00E37F5D"/>
    <w:rsid w:val="00E405E7"/>
    <w:rsid w:val="00E40606"/>
    <w:rsid w:val="00E4088B"/>
    <w:rsid w:val="00E40ECE"/>
    <w:rsid w:val="00E40F1B"/>
    <w:rsid w:val="00E416C0"/>
    <w:rsid w:val="00E41C26"/>
    <w:rsid w:val="00E41CFF"/>
    <w:rsid w:val="00E4344E"/>
    <w:rsid w:val="00E43E91"/>
    <w:rsid w:val="00E4431B"/>
    <w:rsid w:val="00E44325"/>
    <w:rsid w:val="00E4660B"/>
    <w:rsid w:val="00E46AE5"/>
    <w:rsid w:val="00E47717"/>
    <w:rsid w:val="00E479EE"/>
    <w:rsid w:val="00E47B1D"/>
    <w:rsid w:val="00E5344C"/>
    <w:rsid w:val="00E5417D"/>
    <w:rsid w:val="00E56187"/>
    <w:rsid w:val="00E56298"/>
    <w:rsid w:val="00E57806"/>
    <w:rsid w:val="00E60578"/>
    <w:rsid w:val="00E66374"/>
    <w:rsid w:val="00E704A9"/>
    <w:rsid w:val="00E72BED"/>
    <w:rsid w:val="00E74F79"/>
    <w:rsid w:val="00E817E5"/>
    <w:rsid w:val="00E824E5"/>
    <w:rsid w:val="00E82A51"/>
    <w:rsid w:val="00E832E1"/>
    <w:rsid w:val="00E83A87"/>
    <w:rsid w:val="00E8563C"/>
    <w:rsid w:val="00E90D33"/>
    <w:rsid w:val="00E920D0"/>
    <w:rsid w:val="00E9253D"/>
    <w:rsid w:val="00E93093"/>
    <w:rsid w:val="00E93BB9"/>
    <w:rsid w:val="00E93D82"/>
    <w:rsid w:val="00E9420F"/>
    <w:rsid w:val="00E96759"/>
    <w:rsid w:val="00EA0430"/>
    <w:rsid w:val="00EA08C0"/>
    <w:rsid w:val="00EA0F65"/>
    <w:rsid w:val="00EA2D41"/>
    <w:rsid w:val="00EA368C"/>
    <w:rsid w:val="00EA3F91"/>
    <w:rsid w:val="00EA42D9"/>
    <w:rsid w:val="00EB29A5"/>
    <w:rsid w:val="00EB617B"/>
    <w:rsid w:val="00EC033A"/>
    <w:rsid w:val="00EC3843"/>
    <w:rsid w:val="00EC4848"/>
    <w:rsid w:val="00EC4D00"/>
    <w:rsid w:val="00EC572B"/>
    <w:rsid w:val="00EC58A5"/>
    <w:rsid w:val="00ED1F2B"/>
    <w:rsid w:val="00ED343D"/>
    <w:rsid w:val="00ED4B76"/>
    <w:rsid w:val="00ED5CA0"/>
    <w:rsid w:val="00ED6626"/>
    <w:rsid w:val="00ED797F"/>
    <w:rsid w:val="00EE0033"/>
    <w:rsid w:val="00EE0588"/>
    <w:rsid w:val="00EE2FFB"/>
    <w:rsid w:val="00EE3811"/>
    <w:rsid w:val="00EE6ACE"/>
    <w:rsid w:val="00EE6EF9"/>
    <w:rsid w:val="00EF0B46"/>
    <w:rsid w:val="00EF360B"/>
    <w:rsid w:val="00EF4EEC"/>
    <w:rsid w:val="00EF606C"/>
    <w:rsid w:val="00EF6E49"/>
    <w:rsid w:val="00F03DCE"/>
    <w:rsid w:val="00F04971"/>
    <w:rsid w:val="00F057C1"/>
    <w:rsid w:val="00F06318"/>
    <w:rsid w:val="00F0727D"/>
    <w:rsid w:val="00F1222B"/>
    <w:rsid w:val="00F12BD2"/>
    <w:rsid w:val="00F12D6D"/>
    <w:rsid w:val="00F14852"/>
    <w:rsid w:val="00F148C8"/>
    <w:rsid w:val="00F15BB7"/>
    <w:rsid w:val="00F17445"/>
    <w:rsid w:val="00F226DB"/>
    <w:rsid w:val="00F22911"/>
    <w:rsid w:val="00F22BBF"/>
    <w:rsid w:val="00F241BF"/>
    <w:rsid w:val="00F2443D"/>
    <w:rsid w:val="00F24BB6"/>
    <w:rsid w:val="00F26CD9"/>
    <w:rsid w:val="00F26DFD"/>
    <w:rsid w:val="00F279C8"/>
    <w:rsid w:val="00F3019C"/>
    <w:rsid w:val="00F350D2"/>
    <w:rsid w:val="00F4637A"/>
    <w:rsid w:val="00F502B2"/>
    <w:rsid w:val="00F50B3A"/>
    <w:rsid w:val="00F50EF9"/>
    <w:rsid w:val="00F53182"/>
    <w:rsid w:val="00F53846"/>
    <w:rsid w:val="00F55AF9"/>
    <w:rsid w:val="00F55C1D"/>
    <w:rsid w:val="00F56ED6"/>
    <w:rsid w:val="00F606D3"/>
    <w:rsid w:val="00F60867"/>
    <w:rsid w:val="00F60A93"/>
    <w:rsid w:val="00F60D9A"/>
    <w:rsid w:val="00F612F7"/>
    <w:rsid w:val="00F6136B"/>
    <w:rsid w:val="00F61977"/>
    <w:rsid w:val="00F61B0E"/>
    <w:rsid w:val="00F6266E"/>
    <w:rsid w:val="00F65F39"/>
    <w:rsid w:val="00F66436"/>
    <w:rsid w:val="00F70883"/>
    <w:rsid w:val="00F712DA"/>
    <w:rsid w:val="00F71EE1"/>
    <w:rsid w:val="00F73331"/>
    <w:rsid w:val="00F80457"/>
    <w:rsid w:val="00F81D02"/>
    <w:rsid w:val="00F8247E"/>
    <w:rsid w:val="00F85311"/>
    <w:rsid w:val="00F855D8"/>
    <w:rsid w:val="00F85768"/>
    <w:rsid w:val="00F86F9B"/>
    <w:rsid w:val="00F9284A"/>
    <w:rsid w:val="00F945B1"/>
    <w:rsid w:val="00F94FA9"/>
    <w:rsid w:val="00F95161"/>
    <w:rsid w:val="00F97E87"/>
    <w:rsid w:val="00FA0B43"/>
    <w:rsid w:val="00FA2FBD"/>
    <w:rsid w:val="00FA3083"/>
    <w:rsid w:val="00FA5ABF"/>
    <w:rsid w:val="00FB055C"/>
    <w:rsid w:val="00FB1112"/>
    <w:rsid w:val="00FB123E"/>
    <w:rsid w:val="00FB14BF"/>
    <w:rsid w:val="00FB34DD"/>
    <w:rsid w:val="00FB37FF"/>
    <w:rsid w:val="00FB4A00"/>
    <w:rsid w:val="00FB5616"/>
    <w:rsid w:val="00FB589F"/>
    <w:rsid w:val="00FB68AE"/>
    <w:rsid w:val="00FC06FB"/>
    <w:rsid w:val="00FC3176"/>
    <w:rsid w:val="00FC3523"/>
    <w:rsid w:val="00FC4B84"/>
    <w:rsid w:val="00FC5970"/>
    <w:rsid w:val="00FC5DFC"/>
    <w:rsid w:val="00FC5E83"/>
    <w:rsid w:val="00FD05A9"/>
    <w:rsid w:val="00FD32BB"/>
    <w:rsid w:val="00FD3905"/>
    <w:rsid w:val="00FD4A00"/>
    <w:rsid w:val="00FE1AA9"/>
    <w:rsid w:val="00FE2C25"/>
    <w:rsid w:val="00FE2D31"/>
    <w:rsid w:val="00FE2FAC"/>
    <w:rsid w:val="00FE757F"/>
    <w:rsid w:val="00FE7888"/>
    <w:rsid w:val="00FF20B3"/>
    <w:rsid w:val="00FF212F"/>
    <w:rsid w:val="00FF2590"/>
    <w:rsid w:val="00FF25EC"/>
    <w:rsid w:val="00FF3069"/>
    <w:rsid w:val="00FF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89E1D0"/>
  <w15:chartTrackingRefBased/>
  <w15:docId w15:val="{C877B417-FB9B-4F43-A9A2-4C1FAE8B1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F1F"/>
    <w:rPr>
      <w:rFonts w:ascii="Times New Roman" w:eastAsia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F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F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F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F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F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F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F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1227"/>
    <w:pPr>
      <w:spacing w:before="100" w:beforeAutospacing="1" w:after="100" w:afterAutospacing="1"/>
    </w:pPr>
    <w:rPr>
      <w:kern w:val="2"/>
      <w:lang w:val="en-BR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92122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2122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26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F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6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F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6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F1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6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F1F"/>
    <w:pPr>
      <w:ind w:left="720"/>
      <w:contextualSpacing/>
    </w:pPr>
    <w:rPr>
      <w:rFonts w:asciiTheme="minorHAnsi" w:eastAsiaTheme="minorHAnsi" w:hAnsiTheme="minorHAnsi" w:cstheme="minorBidi"/>
      <w:kern w:val="2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6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F1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26F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1F"/>
    <w:rPr>
      <w:rFonts w:ascii="Times New Roman" w:eastAsia="Times New Roman" w:hAnsi="Times New Roman" w:cs="Times New Roman"/>
      <w:kern w:val="0"/>
      <w:lang w:val="de-DE"/>
      <w14:ligatures w14:val="none"/>
    </w:rPr>
  </w:style>
  <w:style w:type="table" w:styleId="TableGrid">
    <w:name w:val="Table Grid"/>
    <w:basedOn w:val="TableNormal"/>
    <w:rsid w:val="00526F1F"/>
    <w:rPr>
      <w:rFonts w:ascii="Times New Roman" w:eastAsia="Times New Roman" w:hAnsi="Times New Roman" w:cs="Times New Roman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72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67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636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60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4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73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83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Costa</dc:creator>
  <cp:keywords/>
  <dc:description/>
  <cp:lastModifiedBy>Frederico Costa</cp:lastModifiedBy>
  <cp:revision>1</cp:revision>
  <dcterms:created xsi:type="dcterms:W3CDTF">2024-11-08T14:07:00Z</dcterms:created>
  <dcterms:modified xsi:type="dcterms:W3CDTF">2024-11-08T14:07:00Z</dcterms:modified>
</cp:coreProperties>
</file>